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 xml:space="preserve">Trapping Evidence for the Thermal Cyclization of </w:t>
      </w:r>
    </w:p>
    <w:p>
      <w:pPr>
        <w:pStyle w:val="Normal"/>
        <w:spacing w:lineRule="auto" w:line="480"/>
        <w:jc w:val="center"/>
        <w:rPr/>
      </w:pPr>
      <w:r>
        <w:rPr>
          <w:b/>
          <w:sz w:val="28"/>
        </w:rPr>
        <w:t>Di-(</w:t>
      </w:r>
      <w:r>
        <w:rPr>
          <w:b/>
          <w:i/>
          <w:sz w:val="28"/>
        </w:rPr>
        <w:t>o</w:t>
      </w:r>
      <w:r>
        <w:rPr>
          <w:b/>
          <w:sz w:val="28"/>
        </w:rPr>
        <w:t>-acetylphenyl)acetylene to 3,3’-Dimethyl-1,1’-biisobenzofuran</w:t>
      </w:r>
    </w:p>
    <w:p>
      <w:pPr>
        <w:pStyle w:val="Normal"/>
        <w:spacing w:lineRule="auto" w:line="480"/>
        <w:jc w:val="center"/>
        <w:rPr>
          <w:b/>
          <w:b/>
          <w:sz w:val="28"/>
        </w:rPr>
      </w:pPr>
      <w:r>
        <w:rPr>
          <w:b/>
          <w:sz w:val="28"/>
        </w:rPr>
      </w:r>
    </w:p>
    <w:p>
      <w:pPr>
        <w:pStyle w:val="Normal"/>
        <w:spacing w:lineRule="auto" w:line="480"/>
        <w:jc w:val="center"/>
        <w:rPr/>
      </w:pPr>
      <w:r>
        <w:rPr/>
        <w:t>Charles P. Casey,* Neil A. Strotman, and Ilia A. Guzei</w:t>
      </w:r>
    </w:p>
    <w:p>
      <w:pPr>
        <w:pStyle w:val="Normal"/>
        <w:spacing w:lineRule="auto" w:line="480"/>
        <w:jc w:val="center"/>
        <w:rPr>
          <w:i/>
          <w:i/>
        </w:rPr>
      </w:pPr>
      <w:r>
        <w:rPr>
          <w:i/>
        </w:rPr>
        <w:t>University of Wisconsin-Madison, Madison, WI 53706</w:t>
      </w:r>
    </w:p>
    <w:p>
      <w:pPr>
        <w:pStyle w:val="Normal"/>
        <w:spacing w:lineRule="auto" w:line="480"/>
        <w:jc w:val="center"/>
        <w:rPr/>
      </w:pPr>
      <w:hyperlink r:id="rId2">
        <w:r>
          <w:rPr>
            <w:rStyle w:val="InternetLink"/>
          </w:rPr>
          <w:t>casey@chem.wisc.edu</w:t>
        </w:r>
      </w:hyperlink>
      <w:r>
        <w:rPr/>
        <w:t>, strotman@chem.wisc.edu</w:t>
      </w:r>
    </w:p>
    <w:p>
      <w:pPr>
        <w:pStyle w:val="Normal"/>
        <w:spacing w:lineRule="auto" w:line="480"/>
        <w:jc w:val="both"/>
        <w:rPr>
          <w:b/>
          <w:b/>
        </w:rPr>
      </w:pPr>
      <w:r>
        <w:rPr>
          <w:b/>
        </w:rPr>
      </w:r>
    </w:p>
    <w:p>
      <w:pPr>
        <w:pStyle w:val="Normal"/>
        <w:spacing w:lineRule="auto" w:line="480"/>
        <w:jc w:val="center"/>
        <w:rPr>
          <w:b/>
          <w:b/>
          <w:sz w:val="28"/>
        </w:rPr>
      </w:pPr>
      <w:r>
        <w:rPr>
          <w:b/>
          <w:sz w:val="28"/>
        </w:rPr>
        <w:t>Additional Material</w:t>
      </w:r>
      <w:r>
        <w:br w:type="page"/>
      </w:r>
    </w:p>
    <w:p>
      <w:pPr>
        <w:pStyle w:val="Normal"/>
        <w:spacing w:lineRule="auto" w:line="480"/>
        <w:jc w:val="both"/>
        <w:rPr>
          <w:b/>
          <w:b/>
        </w:rPr>
      </w:pPr>
      <w:r>
        <w:rPr>
          <w:b/>
        </w:rPr>
        <w:t>Experimental</w:t>
      </w:r>
    </w:p>
    <w:p>
      <w:pPr>
        <w:pStyle w:val="Normal"/>
        <w:spacing w:lineRule="auto" w:line="480"/>
        <w:ind w:firstLine="720"/>
        <w:jc w:val="both"/>
        <w:rPr/>
      </w:pPr>
      <w:r>
        <w:rPr>
          <w:b/>
        </w:rPr>
        <w:t>2’-(Trimethylsilylethynyl)acetophenone.</w:t>
      </w:r>
      <w:r>
        <w:rPr/>
        <w:t xml:space="preserve">  Trimethylsilylacetylene (2.88 mL, 20.5 mmol) was added to a suspension of 2’-iodoacetophenone (2.32 mL, 16.3 mmol), Pd(PPh</w:t>
      </w:r>
      <w:r>
        <w:rPr>
          <w:vertAlign w:val="subscript"/>
        </w:rPr>
        <w:t>3</w:t>
      </w:r>
      <w:r>
        <w:rPr/>
        <w:t>)</w:t>
      </w:r>
      <w:r>
        <w:rPr>
          <w:vertAlign w:val="subscript"/>
        </w:rPr>
        <w:t>4</w:t>
      </w:r>
      <w:r>
        <w:rPr/>
        <w:t xml:space="preserve"> (378 mg, 0.326 mmol), CuI (155 mg, 0.816 mmol), Et</w:t>
      </w:r>
      <w:r>
        <w:rPr>
          <w:vertAlign w:val="subscript"/>
        </w:rPr>
        <w:t>3</w:t>
      </w:r>
      <w:r>
        <w:rPr/>
        <w:t>N (4.32 mL, 31.0 mmol), and toluene (120 mL) in a Schlenk flask.  This suspension was heated to 40 °C and stirred under N</w:t>
      </w:r>
      <w:r>
        <w:rPr>
          <w:vertAlign w:val="subscript"/>
        </w:rPr>
        <w:t>2</w:t>
      </w:r>
      <w:r>
        <w:rPr/>
        <w:t xml:space="preserve"> for 24 h.  Saturated NH</w:t>
      </w:r>
      <w:r>
        <w:rPr>
          <w:vertAlign w:val="subscript"/>
        </w:rPr>
        <w:t>4</w:t>
      </w:r>
      <w:r>
        <w:rPr/>
        <w:t>Cl</w:t>
      </w:r>
      <w:r>
        <w:rPr>
          <w:vertAlign w:val="subscript"/>
        </w:rPr>
        <w:t>(aq)</w:t>
      </w:r>
      <w:r>
        <w:rPr/>
        <w:t xml:space="preserve"> (110 mL) was added and the mixture was extracted with EtOAc (3 x 60 mL).  The organic extract was dried (MgSO</w:t>
      </w:r>
      <w:r>
        <w:rPr>
          <w:vertAlign w:val="subscript"/>
        </w:rPr>
        <w:t>4</w:t>
      </w:r>
      <w:r>
        <w:rPr/>
        <w:t xml:space="preserve">), filtered, and concentrated under vacuum to give 2’-(trimethylsilylethynyl)acetophenone (3.50 g, 99%) as a brown oil.  </w:t>
      </w:r>
      <w:r>
        <w:rPr>
          <w:vertAlign w:val="superscript"/>
        </w:rPr>
        <w:t>1</w:t>
      </w:r>
      <w:r>
        <w:rPr/>
        <w:t>H NMR (300 MHz, CDCl</w:t>
      </w:r>
      <w:r>
        <w:rPr>
          <w:vertAlign w:val="subscript"/>
        </w:rPr>
        <w:t>3</w:t>
      </w:r>
      <w:r>
        <w:rPr/>
        <w:t xml:space="preserve">) </w:t>
      </w:r>
      <w:r>
        <w:rPr>
          <w:rFonts w:cs="Symbol" w:ascii="Symbol" w:hAnsi="Symbol"/>
        </w:rPr>
        <w:t></w:t>
      </w:r>
      <w:r>
        <w:rPr/>
        <w:t xml:space="preserve"> 7.68 (d, </w:t>
      </w:r>
      <w:r>
        <w:rPr>
          <w:i/>
        </w:rPr>
        <w:t>J</w:t>
      </w:r>
      <w:r>
        <w:rPr/>
        <w:t xml:space="preserve"> = 7.5 Hz, 1H), 7.56 (d, </w:t>
      </w:r>
      <w:r>
        <w:rPr>
          <w:i/>
        </w:rPr>
        <w:t>J</w:t>
      </w:r>
      <w:r>
        <w:rPr/>
        <w:t xml:space="preserve"> = 7.5 Hz, 1H), 7.42 (td, </w:t>
      </w:r>
      <w:r>
        <w:rPr>
          <w:i/>
        </w:rPr>
        <w:t>J</w:t>
      </w:r>
      <w:r>
        <w:rPr/>
        <w:t xml:space="preserve"> = 7.5, 1.7 Hz, 1H), 7.37 (td, </w:t>
      </w:r>
      <w:r>
        <w:rPr>
          <w:i/>
        </w:rPr>
        <w:t>J</w:t>
      </w:r>
      <w:r>
        <w:rPr/>
        <w:t xml:space="preserve"> = 7.5, 1.7 Hz, 1H), 2.75 (s, 3H), 0.26 (s, 9H).  </w:t>
      </w:r>
      <w:r>
        <w:rPr>
          <w:vertAlign w:val="superscript"/>
        </w:rPr>
        <w:t>13</w:t>
      </w:r>
      <w:r>
        <w:rPr/>
        <w:t>C {</w:t>
      </w:r>
      <w:r>
        <w:rPr>
          <w:vertAlign w:val="superscript"/>
        </w:rPr>
        <w:t>1</w:t>
      </w:r>
      <w:r>
        <w:rPr/>
        <w:t>H} NMR (75.4 MHz, CDCl</w:t>
      </w:r>
      <w:r>
        <w:rPr>
          <w:vertAlign w:val="subscript"/>
        </w:rPr>
        <w:t>3</w:t>
      </w:r>
      <w:r>
        <w:rPr/>
        <w:t xml:space="preserve">) </w:t>
      </w:r>
      <w:r>
        <w:rPr>
          <w:rFonts w:cs="Symbol" w:ascii="Symbol" w:hAnsi="Symbol"/>
        </w:rPr>
        <w:t></w:t>
      </w:r>
      <w:r>
        <w:rPr/>
        <w:t xml:space="preserve"> 200.9, 141.7, 134.4, 131.3, 128.8, 128.6, 121.6, 104.0, 101.3, 30.3, -0.1 (3C).  HRMS (ESI) calcd for C</w:t>
      </w:r>
      <w:r>
        <w:rPr>
          <w:vertAlign w:val="subscript"/>
        </w:rPr>
        <w:t>13</w:t>
      </w:r>
      <w:r>
        <w:rPr/>
        <w:t>H</w:t>
      </w:r>
      <w:r>
        <w:rPr>
          <w:vertAlign w:val="subscript"/>
        </w:rPr>
        <w:t>16</w:t>
      </w:r>
      <w:r>
        <w:rPr/>
        <w:t>OSiNa (M+Na)</w:t>
      </w:r>
      <w:r>
        <w:rPr>
          <w:vertAlign w:val="superscript"/>
        </w:rPr>
        <w:t>+</w:t>
      </w:r>
      <w:r>
        <w:rPr/>
        <w:t>, 239.0868; found, 239.0874.</w:t>
      </w:r>
    </w:p>
    <w:p>
      <w:pPr>
        <w:pStyle w:val="Normal"/>
        <w:spacing w:lineRule="auto" w:line="480"/>
        <w:ind w:firstLine="720"/>
        <w:jc w:val="both"/>
        <w:rPr/>
      </w:pPr>
      <w:r>
        <w:rPr>
          <w:b/>
        </w:rPr>
        <w:t>2’-Ethynylacetophenone.</w:t>
      </w:r>
      <w:r>
        <w:rPr/>
        <w:t xml:space="preserve">  2’-(Trimethylsilylethynyl)acetophenone (3.50 g, 16.2 mmol) was added to a suspension of anhydrous KF (6.59 g, 0.113 mol) in MeOH (145 mL).  After stirring under N</w:t>
      </w:r>
      <w:r>
        <w:rPr>
          <w:vertAlign w:val="subscript"/>
        </w:rPr>
        <w:t>2</w:t>
      </w:r>
      <w:r>
        <w:rPr/>
        <w:t xml:space="preserve"> for 2 h, ~2/3 of the MeOH was evaporated by rotary evaporation and Et</w:t>
      </w:r>
      <w:r>
        <w:rPr>
          <w:vertAlign w:val="subscript"/>
        </w:rPr>
        <w:t>2</w:t>
      </w:r>
      <w:r>
        <w:rPr/>
        <w:t>O (700 mL) and H</w:t>
      </w:r>
      <w:r>
        <w:rPr>
          <w:vertAlign w:val="subscript"/>
        </w:rPr>
        <w:t>2</w:t>
      </w:r>
      <w:r>
        <w:rPr/>
        <w:t>O (250 mL) were added.  The organic layer was separated, washed with H</w:t>
      </w:r>
      <w:r>
        <w:rPr>
          <w:vertAlign w:val="subscript"/>
        </w:rPr>
        <w:t>2</w:t>
      </w:r>
      <w:r>
        <w:rPr/>
        <w:t>O (2 x 250 mL), dried (MgSO</w:t>
      </w:r>
      <w:r>
        <w:rPr>
          <w:vertAlign w:val="subscript"/>
        </w:rPr>
        <w:t>4</w:t>
      </w:r>
      <w:r>
        <w:rPr/>
        <w:t xml:space="preserve">), filtered, and concentrated by rotary evaporation to give 2’-ethynylacetophenone as a pale brown oil (2.13 g, 91%).  </w:t>
      </w:r>
      <w:r>
        <w:rPr>
          <w:vertAlign w:val="superscript"/>
        </w:rPr>
        <w:t>1</w:t>
      </w:r>
      <w:r>
        <w:rPr/>
        <w:t>H NMR (CDCl</w:t>
      </w:r>
      <w:r>
        <w:rPr>
          <w:vertAlign w:val="subscript"/>
        </w:rPr>
        <w:t>3</w:t>
      </w:r>
      <w:r>
        <w:rPr/>
        <w:t xml:space="preserve">, 300 MHz) </w:t>
      </w:r>
      <w:r>
        <w:rPr>
          <w:rFonts w:cs="Symbol" w:ascii="Symbol" w:hAnsi="Symbol"/>
        </w:rPr>
        <w:t></w:t>
      </w:r>
      <w:r>
        <w:rPr/>
        <w:t xml:space="preserve"> 7. 71 (d, </w:t>
      </w:r>
      <w:r>
        <w:rPr>
          <w:i/>
        </w:rPr>
        <w:t>J</w:t>
      </w:r>
      <w:r>
        <w:rPr/>
        <w:t xml:space="preserve"> = 6.8 Hz, 1H), 7.60 (d, </w:t>
      </w:r>
      <w:r>
        <w:rPr>
          <w:i/>
        </w:rPr>
        <w:t>J</w:t>
      </w:r>
      <w:r>
        <w:rPr/>
        <w:t xml:space="preserve"> = 6.6 Hz, 1H), 7.45 (td, </w:t>
      </w:r>
      <w:r>
        <w:rPr>
          <w:i/>
        </w:rPr>
        <w:t>J</w:t>
      </w:r>
      <w:r>
        <w:rPr/>
        <w:t xml:space="preserve"> = 7.5, 1.8 Hz, 1H), 7.41 (td, </w:t>
      </w:r>
      <w:r>
        <w:rPr>
          <w:i/>
        </w:rPr>
        <w:t>J</w:t>
      </w:r>
      <w:r>
        <w:rPr/>
        <w:t xml:space="preserve"> = 7.5, 1.8 Hz, 1H), 3.40 (s, 1H), 2.72 (s, 3H).  </w:t>
      </w:r>
      <w:r>
        <w:rPr>
          <w:vertAlign w:val="superscript"/>
        </w:rPr>
        <w:t>13</w:t>
      </w:r>
      <w:r>
        <w:rPr/>
        <w:t>C {</w:t>
      </w:r>
      <w:r>
        <w:rPr>
          <w:vertAlign w:val="superscript"/>
        </w:rPr>
        <w:t>1</w:t>
      </w:r>
      <w:r>
        <w:rPr/>
        <w:t>H} NMR (75.4 MHz, CDCl</w:t>
      </w:r>
      <w:r>
        <w:rPr>
          <w:vertAlign w:val="subscript"/>
        </w:rPr>
        <w:t>3</w:t>
      </w:r>
      <w:r>
        <w:rPr/>
        <w:t xml:space="preserve">) </w:t>
      </w:r>
      <w:r>
        <w:rPr>
          <w:rFonts w:cs="Symbol" w:ascii="Symbol" w:hAnsi="Symbol"/>
        </w:rPr>
        <w:t></w:t>
      </w:r>
      <w:r>
        <w:rPr/>
        <w:t xml:space="preserve"> 200.3, 141.7, 134.9, 131.4, 129.0, 128.7, 120.6, 83.1, 82.6, 30.0.  MS (EI) [m/z (% abundance)] 145 (4), 144 (35), 129 (60), 101 (35), 88 (39), 86 (98), 85 (28), 84 (100), 83 (37).  HRMS (EI) calcd for C</w:t>
      </w:r>
      <w:r>
        <w:rPr>
          <w:vertAlign w:val="subscript"/>
        </w:rPr>
        <w:t>10</w:t>
      </w:r>
      <w:r>
        <w:rPr/>
        <w:t>H</w:t>
      </w:r>
      <w:r>
        <w:rPr>
          <w:vertAlign w:val="subscript"/>
        </w:rPr>
        <w:t>8</w:t>
      </w:r>
      <w:r>
        <w:rPr/>
        <w:t>O (M</w:t>
      </w:r>
      <w:r>
        <w:rPr>
          <w:vertAlign w:val="superscript"/>
        </w:rPr>
        <w:t>+</w:t>
      </w:r>
      <w:r>
        <w:rPr/>
        <w:t>), 144.0575; found, 144.0574.</w:t>
      </w:r>
    </w:p>
    <w:p>
      <w:pPr>
        <w:pStyle w:val="Normal"/>
        <w:spacing w:lineRule="auto" w:line="480"/>
        <w:ind w:firstLine="720"/>
        <w:jc w:val="both"/>
        <w:rPr/>
      </w:pPr>
      <w:r>
        <w:rPr>
          <w:b/>
        </w:rPr>
        <w:t>Di-(o-acetylphenyl)acetylene (1)</w:t>
      </w:r>
      <w:r>
        <w:rPr/>
        <w:t>.  2’-Ethynylacetophenone (0.65 g, 4.5 mmol) was added to a suspension of 2’-iodoacetophenone (0.64 mL, 4.5 mmol), Pd(PPh</w:t>
      </w:r>
      <w:r>
        <w:rPr>
          <w:vertAlign w:val="subscript"/>
        </w:rPr>
        <w:t>3</w:t>
      </w:r>
      <w:r>
        <w:rPr/>
        <w:t>)</w:t>
      </w:r>
      <w:r>
        <w:rPr>
          <w:vertAlign w:val="subscript"/>
        </w:rPr>
        <w:t>4</w:t>
      </w:r>
      <w:r>
        <w:rPr/>
        <w:t xml:space="preserve"> (104 mg, 0.90 mmol), CuI (43 mg, 0.23 mmol), Et</w:t>
      </w:r>
      <w:r>
        <w:rPr>
          <w:vertAlign w:val="subscript"/>
        </w:rPr>
        <w:t>3</w:t>
      </w:r>
      <w:r>
        <w:rPr/>
        <w:t>N (1.19 mL, 8.6 mmol), and toluene (30 mL) in a Schlenk flask.  This suspension was heated to 40 °C and stirred under N</w:t>
      </w:r>
      <w:r>
        <w:rPr>
          <w:vertAlign w:val="subscript"/>
        </w:rPr>
        <w:t>2</w:t>
      </w:r>
      <w:r>
        <w:rPr/>
        <w:t xml:space="preserve"> for 6 h.  Saturated NH</w:t>
      </w:r>
      <w:r>
        <w:rPr>
          <w:vertAlign w:val="subscript"/>
        </w:rPr>
        <w:t>4</w:t>
      </w:r>
      <w:r>
        <w:rPr/>
        <w:t>Cl</w:t>
      </w:r>
      <w:r>
        <w:rPr>
          <w:vertAlign w:val="subscript"/>
        </w:rPr>
        <w:t>(aq)</w:t>
      </w:r>
      <w:r>
        <w:rPr/>
        <w:t xml:space="preserve"> (30 mL) was added and the mixture was extracted with EtOAc (3 x 20 mL).  Evaporation of solvents from the organic layer gave an oily orange solid, which was redissolved in Et</w:t>
      </w:r>
      <w:r>
        <w:rPr>
          <w:vertAlign w:val="subscript"/>
        </w:rPr>
        <w:t>2</w:t>
      </w:r>
      <w:r>
        <w:rPr/>
        <w:t xml:space="preserve">O (10 mL).  Overnight at –30 °C, di-(o-acetylphenyl)acetylene crystallized as fluffy yellow crystals (0.73 g, 62%).  </w:t>
      </w:r>
      <w:r>
        <w:rPr>
          <w:vertAlign w:val="superscript"/>
        </w:rPr>
        <w:t>1</w:t>
      </w:r>
      <w:r>
        <w:rPr/>
        <w:t>H NMR (300 MHz, CD</w:t>
      </w:r>
      <w:r>
        <w:rPr>
          <w:vertAlign w:val="subscript"/>
        </w:rPr>
        <w:t>2</w:t>
      </w:r>
      <w:r>
        <w:rPr/>
        <w:t>Cl</w:t>
      </w:r>
      <w:r>
        <w:rPr>
          <w:vertAlign w:val="subscript"/>
        </w:rPr>
        <w:t>2</w:t>
      </w:r>
      <w:r>
        <w:rPr/>
        <w:t xml:space="preserve">) </w:t>
      </w:r>
      <w:r>
        <w:rPr>
          <w:rFonts w:cs="Symbol" w:ascii="Symbol" w:hAnsi="Symbol"/>
        </w:rPr>
        <w:t></w:t>
      </w:r>
      <w:r>
        <w:rPr/>
        <w:t xml:space="preserve"> 7.77 (ddd, </w:t>
      </w:r>
      <w:r>
        <w:rPr>
          <w:i/>
        </w:rPr>
        <w:t>J</w:t>
      </w:r>
      <w:r>
        <w:rPr/>
        <w:t xml:space="preserve"> = 7.8, 1.2, 0.6 Hz, 2H), 7.68 (ddd, </w:t>
      </w:r>
      <w:r>
        <w:rPr>
          <w:i/>
        </w:rPr>
        <w:t>J</w:t>
      </w:r>
      <w:r>
        <w:rPr/>
        <w:t xml:space="preserve"> = 7.5, 1.5, 0.6 Hz, 2H), 7.53 (td, </w:t>
      </w:r>
      <w:r>
        <w:rPr>
          <w:i/>
        </w:rPr>
        <w:t>J</w:t>
      </w:r>
      <w:r>
        <w:rPr/>
        <w:t xml:space="preserve"> = 7.8, 1.5 Hz, 2H), 7.45 (td, </w:t>
      </w:r>
      <w:r>
        <w:rPr>
          <w:i/>
        </w:rPr>
        <w:t>J</w:t>
      </w:r>
      <w:r>
        <w:rPr/>
        <w:t xml:space="preserve"> = 7.5, 1.5 Hz, 1H), 2.74 (s, 6H).  </w:t>
      </w:r>
      <w:r>
        <w:rPr>
          <w:vertAlign w:val="superscript"/>
        </w:rPr>
        <w:t>13</w:t>
      </w:r>
      <w:r>
        <w:rPr/>
        <w:t>C {</w:t>
      </w:r>
      <w:r>
        <w:rPr>
          <w:vertAlign w:val="superscript"/>
        </w:rPr>
        <w:t>1</w:t>
      </w:r>
      <w:r>
        <w:rPr/>
        <w:t>H} NMR (75.4 MHz, CD</w:t>
      </w:r>
      <w:r>
        <w:rPr>
          <w:vertAlign w:val="subscript"/>
        </w:rPr>
        <w:t>2</w:t>
      </w:r>
      <w:r>
        <w:rPr/>
        <w:t>Cl</w:t>
      </w:r>
      <w:r>
        <w:rPr>
          <w:vertAlign w:val="subscript"/>
        </w:rPr>
        <w:t>2</w:t>
      </w:r>
      <w:r>
        <w:rPr/>
        <w:t xml:space="preserve">) </w:t>
      </w:r>
      <w:r>
        <w:rPr>
          <w:rFonts w:cs="Symbol" w:ascii="Symbol" w:hAnsi="Symbol"/>
        </w:rPr>
        <w:t></w:t>
      </w:r>
      <w:r>
        <w:rPr/>
        <w:t xml:space="preserve"> 200.0, 141.1, 134.5, 131.9, 129.3, 129.2, 121.9, 94.0, 30.1.  IR(CH</w:t>
      </w:r>
      <w:r>
        <w:rPr>
          <w:vertAlign w:val="subscript"/>
        </w:rPr>
        <w:t>2</w:t>
      </w:r>
      <w:r>
        <w:rPr/>
        <w:t>Cl</w:t>
      </w:r>
      <w:r>
        <w:rPr>
          <w:vertAlign w:val="subscript"/>
        </w:rPr>
        <w:t>2</w:t>
      </w:r>
      <w:r>
        <w:rPr/>
        <w:t>): 1688 (s) cm</w:t>
      </w:r>
      <w:r>
        <w:rPr>
          <w:vertAlign w:val="superscript"/>
        </w:rPr>
        <w:t>-1</w:t>
      </w:r>
      <w:r>
        <w:rPr/>
        <w:t>.  HRMS (ESI) calcd for C</w:t>
      </w:r>
      <w:r>
        <w:rPr>
          <w:vertAlign w:val="subscript"/>
        </w:rPr>
        <w:t>18</w:t>
      </w:r>
      <w:r>
        <w:rPr/>
        <w:t>H</w:t>
      </w:r>
      <w:r>
        <w:rPr>
          <w:vertAlign w:val="subscript"/>
        </w:rPr>
        <w:t>14</w:t>
      </w:r>
      <w:r>
        <w:rPr/>
        <w:t>O</w:t>
      </w:r>
      <w:r>
        <w:rPr>
          <w:vertAlign w:val="subscript"/>
        </w:rPr>
        <w:t>2</w:t>
      </w:r>
      <w:r>
        <w:rPr/>
        <w:t>Na (M+Na)</w:t>
      </w:r>
      <w:r>
        <w:rPr>
          <w:vertAlign w:val="superscript"/>
        </w:rPr>
        <w:t>+</w:t>
      </w:r>
      <w:r>
        <w:rPr/>
        <w:t>, 285.0891; found, 285.0891.</w:t>
      </w:r>
    </w:p>
    <w:p>
      <w:pPr>
        <w:pStyle w:val="Normal"/>
        <w:spacing w:lineRule="auto" w:line="480"/>
        <w:ind w:firstLine="720"/>
        <w:jc w:val="both"/>
        <w:rPr/>
      </w:pPr>
      <w:r>
        <w:rPr>
          <w:b/>
        </w:rPr>
        <w:t>Dimethylacetylene Dicarboxylate Diels-Alder Adducts Meso-3 and Rac-3</w:t>
      </w:r>
      <w:r>
        <w:rPr/>
        <w:t>.  Di-(</w:t>
      </w:r>
      <w:r>
        <w:rPr>
          <w:i/>
        </w:rPr>
        <w:t>o</w:t>
      </w:r>
      <w:r>
        <w:rPr/>
        <w:t>-acetylphenyl)acetylene (34.9 mg, 0.133 mmol) was combined with dimethylacetylenedicarboxylate (DMAD) (1.80 mL, 14.6 mmol) and the solution was degassed under vacuum.  After 3 days of stirring at room temperature in the dark under N</w:t>
      </w:r>
      <w:r>
        <w:rPr>
          <w:vertAlign w:val="subscript"/>
        </w:rPr>
        <w:t>2</w:t>
      </w:r>
      <w:r>
        <w:rPr/>
        <w:t>, the DMAD was evaporated under vacuum (3 x 10</w:t>
      </w:r>
      <w:r>
        <w:rPr>
          <w:vertAlign w:val="superscript"/>
        </w:rPr>
        <w:t>-2</w:t>
      </w:r>
      <w:r>
        <w:rPr/>
        <w:t xml:space="preserve"> torr).  The resulting orange solid was purified by preparative TLC (silica gel, 1:5  pentane:ether) to give </w:t>
      </w:r>
      <w:r>
        <w:rPr>
          <w:b/>
        </w:rPr>
        <w:t>meso-3</w:t>
      </w:r>
      <w:r>
        <w:rPr/>
        <w:t xml:space="preserve"> (R</w:t>
      </w:r>
      <w:r>
        <w:rPr>
          <w:vertAlign w:val="subscript"/>
        </w:rPr>
        <w:t>f</w:t>
      </w:r>
      <w:r>
        <w:rPr/>
        <w:t xml:space="preserve"> = 0.60) as a white powder (43.6 mg, 60%) and </w:t>
      </w:r>
      <w:r>
        <w:rPr>
          <w:b/>
        </w:rPr>
        <w:t>rac-3</w:t>
      </w:r>
      <w:r>
        <w:rPr/>
        <w:t xml:space="preserve"> (R</w:t>
      </w:r>
      <w:r>
        <w:rPr>
          <w:vertAlign w:val="subscript"/>
        </w:rPr>
        <w:t>f</w:t>
      </w:r>
      <w:r>
        <w:rPr/>
        <w:t xml:space="preserve"> = 0.47) as an off-white powder (15.6 mg, 22%).  X-ray quality crystals of </w:t>
      </w:r>
      <w:r>
        <w:rPr>
          <w:b/>
        </w:rPr>
        <w:t>meso-3</w:t>
      </w:r>
      <w:r>
        <w:rPr/>
        <w:t xml:space="preserve"> were obtained by slow diffusion of pentane into a CH</w:t>
      </w:r>
      <w:r>
        <w:rPr>
          <w:vertAlign w:val="subscript"/>
        </w:rPr>
        <w:t>2</w:t>
      </w:r>
      <w:r>
        <w:rPr/>
        <w:t>Cl</w:t>
      </w:r>
      <w:r>
        <w:rPr>
          <w:vertAlign w:val="subscript"/>
        </w:rPr>
        <w:t>2</w:t>
      </w:r>
      <w:r>
        <w:rPr/>
        <w:t xml:space="preserve"> solution.  For </w:t>
      </w:r>
      <w:r>
        <w:rPr>
          <w:b/>
        </w:rPr>
        <w:t>meso-3</w:t>
      </w:r>
      <w:r>
        <w:rPr/>
        <w:t xml:space="preserve">:  </w:t>
      </w:r>
      <w:r>
        <w:rPr>
          <w:vertAlign w:val="superscript"/>
        </w:rPr>
        <w:t>1</w:t>
      </w:r>
      <w:r>
        <w:rPr/>
        <w:t>H NMR (300 MHz, CD</w:t>
      </w:r>
      <w:r>
        <w:rPr>
          <w:vertAlign w:val="subscript"/>
        </w:rPr>
        <w:t>2</w:t>
      </w:r>
      <w:r>
        <w:rPr/>
        <w:t>Cl</w:t>
      </w:r>
      <w:r>
        <w:rPr>
          <w:vertAlign w:val="subscript"/>
        </w:rPr>
        <w:t>2</w:t>
      </w:r>
      <w:r>
        <w:rPr/>
        <w:t xml:space="preserve">) </w:t>
      </w:r>
      <w:r>
        <w:rPr>
          <w:rFonts w:cs="Symbol" w:ascii="Symbol" w:hAnsi="Symbol"/>
        </w:rPr>
        <w:t></w:t>
      </w:r>
      <w:r>
        <w:rPr/>
        <w:t xml:space="preserve"> 7.62 (d, </w:t>
      </w:r>
      <w:r>
        <w:rPr>
          <w:i/>
        </w:rPr>
        <w:t>J</w:t>
      </w:r>
      <w:r>
        <w:rPr/>
        <w:t xml:space="preserve"> = 7.4 Hz, 2H), 7.35 (d, </w:t>
      </w:r>
      <w:r>
        <w:rPr>
          <w:i/>
        </w:rPr>
        <w:t>J</w:t>
      </w:r>
      <w:r>
        <w:rPr/>
        <w:t xml:space="preserve"> = 7.4 Hz, 2H), 7.15 (td, </w:t>
      </w:r>
      <w:r>
        <w:rPr>
          <w:i/>
        </w:rPr>
        <w:t>J</w:t>
      </w:r>
      <w:r>
        <w:rPr/>
        <w:t xml:space="preserve"> = 7.4, 1.5 Hz, 2H), 7.11 (td, </w:t>
      </w:r>
      <w:r>
        <w:rPr>
          <w:i/>
        </w:rPr>
        <w:t>J</w:t>
      </w:r>
      <w:r>
        <w:rPr/>
        <w:t xml:space="preserve"> = 7.4, 1.5 Hz, 2H), 3.67 (s, 6H), 3.38 (s, 6H), 2.13 (s, 6H).  </w:t>
      </w:r>
      <w:r>
        <w:rPr>
          <w:vertAlign w:val="superscript"/>
        </w:rPr>
        <w:t>13</w:t>
      </w:r>
      <w:r>
        <w:rPr/>
        <w:t>C {</w:t>
      </w:r>
      <w:r>
        <w:rPr>
          <w:vertAlign w:val="superscript"/>
        </w:rPr>
        <w:t>1</w:t>
      </w:r>
      <w:r>
        <w:rPr/>
        <w:t>H} NMR (126 MHz, CD</w:t>
      </w:r>
      <w:r>
        <w:rPr>
          <w:vertAlign w:val="subscript"/>
        </w:rPr>
        <w:t>2</w:t>
      </w:r>
      <w:r>
        <w:rPr/>
        <w:t>Cl</w:t>
      </w:r>
      <w:r>
        <w:rPr>
          <w:vertAlign w:val="subscript"/>
        </w:rPr>
        <w:t>2</w:t>
      </w:r>
      <w:r>
        <w:rPr/>
        <w:t xml:space="preserve">) </w:t>
      </w:r>
      <w:r>
        <w:rPr>
          <w:rFonts w:cs="Symbol" w:ascii="Symbol" w:hAnsi="Symbol"/>
        </w:rPr>
        <w:t></w:t>
      </w:r>
      <w:r>
        <w:rPr/>
        <w:t xml:space="preserve"> 164.7, 162.7, 157.3, 149.7, 147.8, 147.6, 126.9, 126.3, 123.4, 120.0, 92.0, 90.5, 52.6, 52.4, 15.0.  HRMS (ESI) calcd for C</w:t>
      </w:r>
      <w:r>
        <w:rPr>
          <w:vertAlign w:val="subscript"/>
        </w:rPr>
        <w:t>30</w:t>
      </w:r>
      <w:r>
        <w:rPr/>
        <w:t>H</w:t>
      </w:r>
      <w:r>
        <w:rPr>
          <w:vertAlign w:val="subscript"/>
        </w:rPr>
        <w:t>26</w:t>
      </w:r>
      <w:r>
        <w:rPr/>
        <w:t>O</w:t>
      </w:r>
      <w:r>
        <w:rPr>
          <w:vertAlign w:val="subscript"/>
        </w:rPr>
        <w:t>10</w:t>
      </w:r>
      <w:r>
        <w:rPr/>
        <w:t>Na (M+Na)</w:t>
      </w:r>
      <w:r>
        <w:rPr>
          <w:vertAlign w:val="superscript"/>
        </w:rPr>
        <w:t>+</w:t>
      </w:r>
      <w:r>
        <w:rPr/>
        <w:t xml:space="preserve">, 569.1424; found, 569.1435.  For </w:t>
      </w:r>
      <w:r>
        <w:rPr>
          <w:b/>
        </w:rPr>
        <w:t>rac-3</w:t>
      </w:r>
      <w:r>
        <w:rPr/>
        <w:t xml:space="preserve">, </w:t>
      </w:r>
      <w:r>
        <w:rPr>
          <w:vertAlign w:val="superscript"/>
        </w:rPr>
        <w:t>1</w:t>
      </w:r>
      <w:r>
        <w:rPr/>
        <w:t>H NMR (300 MHz, CD</w:t>
      </w:r>
      <w:r>
        <w:rPr>
          <w:vertAlign w:val="subscript"/>
        </w:rPr>
        <w:t>2</w:t>
      </w:r>
      <w:r>
        <w:rPr/>
        <w:t>Cl</w:t>
      </w:r>
      <w:r>
        <w:rPr>
          <w:vertAlign w:val="subscript"/>
        </w:rPr>
        <w:t>2</w:t>
      </w:r>
      <w:r>
        <w:rPr/>
        <w:t xml:space="preserve">) </w:t>
      </w:r>
      <w:r>
        <w:rPr>
          <w:rFonts w:cs="Symbol" w:ascii="Symbol" w:hAnsi="Symbol"/>
        </w:rPr>
        <w:t></w:t>
      </w:r>
      <w:r>
        <w:rPr/>
        <w:t xml:space="preserve"> 7.35 (d, </w:t>
      </w:r>
      <w:r>
        <w:rPr>
          <w:i/>
        </w:rPr>
        <w:t>J</w:t>
      </w:r>
      <w:r>
        <w:rPr/>
        <w:t xml:space="preserve"> = 7.7Hz, 2H), 7.08 (td, </w:t>
      </w:r>
      <w:r>
        <w:rPr>
          <w:i/>
        </w:rPr>
        <w:t>J</w:t>
      </w:r>
      <w:r>
        <w:rPr/>
        <w:t xml:space="preserve"> = 7.7, 1.1 Hz, 2H), 7.07 (d, </w:t>
      </w:r>
      <w:r>
        <w:rPr>
          <w:i/>
        </w:rPr>
        <w:t>J</w:t>
      </w:r>
      <w:r>
        <w:rPr/>
        <w:t xml:space="preserve"> = 7.7 Hz, 2H), 6.91 (td, </w:t>
      </w:r>
      <w:r>
        <w:rPr>
          <w:i/>
        </w:rPr>
        <w:t>J</w:t>
      </w:r>
      <w:r>
        <w:rPr/>
        <w:t xml:space="preserve"> = 7.7, 1.1 Hz, 2H), 3.71 (s, 6H), 3.69 (s, 6H), 2.11 (s, 6H).  </w:t>
      </w:r>
      <w:r>
        <w:rPr>
          <w:vertAlign w:val="superscript"/>
        </w:rPr>
        <w:t>13</w:t>
      </w:r>
      <w:r>
        <w:rPr/>
        <w:t>C {</w:t>
      </w:r>
      <w:r>
        <w:rPr>
          <w:vertAlign w:val="superscript"/>
        </w:rPr>
        <w:t>1</w:t>
      </w:r>
      <w:r>
        <w:rPr/>
        <w:t>H} NMR (126 MHz, CD</w:t>
      </w:r>
      <w:r>
        <w:rPr>
          <w:vertAlign w:val="subscript"/>
        </w:rPr>
        <w:t>2</w:t>
      </w:r>
      <w:r>
        <w:rPr/>
        <w:t>Cl</w:t>
      </w:r>
      <w:r>
        <w:rPr>
          <w:vertAlign w:val="subscript"/>
        </w:rPr>
        <w:t>2</w:t>
      </w:r>
      <w:r>
        <w:rPr/>
        <w:t xml:space="preserve">) </w:t>
      </w:r>
      <w:r>
        <w:rPr>
          <w:rFonts w:cs="Symbol" w:ascii="Symbol" w:hAnsi="Symbol"/>
        </w:rPr>
        <w:t></w:t>
      </w:r>
      <w:r>
        <w:rPr/>
        <w:t xml:space="preserve"> 164.8, 163.0, 156.7, 150.4, 147.6, 147.5, 126.7, 126.0, 123.3, 120.2, 92.0, 90.6, 52.7, 52.6, 14.8.  IR(CH</w:t>
      </w:r>
      <w:r>
        <w:rPr>
          <w:vertAlign w:val="subscript"/>
        </w:rPr>
        <w:t>2</w:t>
      </w:r>
      <w:r>
        <w:rPr/>
        <w:t>Cl</w:t>
      </w:r>
      <w:r>
        <w:rPr>
          <w:vertAlign w:val="subscript"/>
        </w:rPr>
        <w:t>2</w:t>
      </w:r>
      <w:r>
        <w:rPr/>
        <w:t>): 1740 (s), 1717 (s), 1632 (m) cm</w:t>
      </w:r>
      <w:r>
        <w:rPr>
          <w:vertAlign w:val="superscript"/>
        </w:rPr>
        <w:t>-1</w:t>
      </w:r>
      <w:r>
        <w:rPr/>
        <w:t>.  HRMS (ESI) calcd for C</w:t>
      </w:r>
      <w:r>
        <w:rPr>
          <w:vertAlign w:val="subscript"/>
        </w:rPr>
        <w:t>30</w:t>
      </w:r>
      <w:r>
        <w:rPr/>
        <w:t>H</w:t>
      </w:r>
      <w:r>
        <w:rPr>
          <w:vertAlign w:val="subscript"/>
        </w:rPr>
        <w:t>26</w:t>
      </w:r>
      <w:r>
        <w:rPr/>
        <w:t>O</w:t>
      </w:r>
      <w:r>
        <w:rPr>
          <w:vertAlign w:val="subscript"/>
        </w:rPr>
        <w:t>10</w:t>
      </w:r>
      <w:r>
        <w:rPr/>
        <w:t>Na (M+Na)</w:t>
      </w:r>
      <w:r>
        <w:rPr>
          <w:vertAlign w:val="superscript"/>
        </w:rPr>
        <w:t>+</w:t>
      </w:r>
      <w:r>
        <w:rPr/>
        <w:t xml:space="preserve">, 569.1424; found, 569.1439.   </w:t>
      </w:r>
      <w:r>
        <w:br w:type="page"/>
      </w:r>
    </w:p>
    <w:p>
      <w:pPr>
        <w:pStyle w:val="Normal"/>
        <w:spacing w:lineRule="auto" w:line="360"/>
        <w:rPr/>
      </w:pPr>
      <w:r>
        <w:rPr>
          <w:rFonts w:cs="Times New Roman" w:ascii="Times New Roman" w:hAnsi="Times New Roman"/>
          <w:b/>
        </w:rPr>
        <w:t>X-Ray Crystal Structure Determination of meso-3</w:t>
      </w:r>
    </w:p>
    <w:p>
      <w:pPr>
        <w:pStyle w:val="Normal"/>
        <w:spacing w:lineRule="auto" w:line="360"/>
        <w:rPr>
          <w:rFonts w:ascii="Times New Roman" w:hAnsi="Times New Roman" w:cs="Times New Roman"/>
          <w:b/>
          <w:b/>
        </w:rPr>
      </w:pPr>
      <w:r>
        <w:rPr>
          <w:rFonts w:cs="Times New Roman" w:ascii="Times New Roman" w:hAnsi="Times New Roman"/>
          <w:b/>
        </w:rPr>
      </w:r>
    </w:p>
    <w:p>
      <w:pPr>
        <w:pStyle w:val="Heading2"/>
        <w:spacing w:lineRule="auto" w:line="360"/>
        <w:rPr/>
      </w:pPr>
      <w:r>
        <w:rPr/>
        <w:t>Data Collection</w:t>
      </w:r>
    </w:p>
    <w:p>
      <w:pPr>
        <w:pStyle w:val="Normal"/>
        <w:spacing w:lineRule="auto" w:line="360"/>
        <w:ind w:firstLine="720"/>
        <w:jc w:val="both"/>
        <w:rPr/>
      </w:pPr>
      <w:r>
        <w:rPr/>
        <w:t xml:space="preserve">A colorless crystal with approximate dimensions </w:t>
      </w:r>
      <w:r>
        <w:rPr>
          <w:rFonts w:cs="CG Times (W1);Times New Roman" w:ascii="CG Times (W1);Times New Roman" w:hAnsi="CG Times (W1);Times New Roman"/>
        </w:rPr>
        <w:t xml:space="preserve">0.38 x 0.31 x 0.11 </w:t>
      </w:r>
      <w:r>
        <w:rPr/>
        <w:t>mm</w:t>
      </w:r>
      <w:r>
        <w:rPr>
          <w:vertAlign w:val="superscript"/>
        </w:rPr>
        <w:t>3</w:t>
      </w:r>
      <w:r>
        <w:rPr/>
        <w:t xml:space="preserve"> was selected under oil under ambient conditions and attached to the tip of a glass fiber at RT.  </w:t>
      </w:r>
    </w:p>
    <w:p>
      <w:pPr>
        <w:pStyle w:val="Normal"/>
        <w:spacing w:lineRule="auto" w:line="360"/>
        <w:ind w:firstLine="720"/>
        <w:jc w:val="both"/>
        <w:rPr/>
      </w:pPr>
      <w:r>
        <w:rPr/>
        <w:t>The crystal evaluation and data collection were performed on a Bruker CCD-1000 diffractometer with Mo K</w:t>
      </w:r>
      <w:r>
        <w:rPr>
          <w:rFonts w:cs="Symbol" w:ascii="Symbol" w:hAnsi="Symbol"/>
          <w:vertAlign w:val="subscript"/>
        </w:rPr>
        <w:t></w:t>
      </w:r>
      <w:r>
        <w:rPr>
          <w:rFonts w:cs="Times New Roman Greek;Times" w:ascii="Times New Roman Greek;Times" w:hAnsi="Times New Roman Greek;Times"/>
        </w:rPr>
        <w:t xml:space="preserve"> (</w:t>
      </w:r>
      <w:r>
        <w:rPr>
          <w:rFonts w:cs="Symbol" w:ascii="Symbol" w:hAnsi="Symbol"/>
        </w:rPr>
        <w:t></w:t>
      </w:r>
      <w:r>
        <w:rPr>
          <w:rFonts w:cs="Times New Roman Greek;Times" w:ascii="Times New Roman Greek;Times" w:hAnsi="Times New Roman Greek;Times"/>
        </w:rPr>
        <w:t xml:space="preserve"> = 0.71073 </w:t>
      </w:r>
      <w:r>
        <w:rPr/>
        <w:t xml:space="preserve">Å) radiation and the diffractometer to crystal distance of 4.9 cm. </w:t>
      </w:r>
    </w:p>
    <w:p>
      <w:pPr>
        <w:pStyle w:val="Normal"/>
        <w:spacing w:lineRule="auto" w:line="360"/>
        <w:ind w:firstLine="720"/>
        <w:jc w:val="both"/>
        <w:rPr/>
      </w:pPr>
      <w:r>
        <w:rPr/>
        <w:t xml:space="preserve">The initial cell constants were obtained from three series of </w:t>
      </w:r>
      <w:r>
        <w:rPr>
          <w:rFonts w:eastAsia="Symbol" w:cs="Symbol" w:ascii="Symbol" w:hAnsi="Symbol"/>
        </w:rPr>
        <w:t></w:t>
      </w:r>
      <w:r>
        <w:rPr/>
        <w:t xml:space="preserve"> scans at different starting angles.  Each series consisted of 20 frames collected at intervals of 0.3º in a 6º range about </w:t>
      </w:r>
      <w:r>
        <w:rPr>
          <w:rFonts w:eastAsia="Symbol" w:cs="Symbol" w:ascii="Symbol" w:hAnsi="Symbol"/>
        </w:rPr>
        <w:t></w:t>
      </w:r>
      <w:r>
        <w:rPr/>
        <w:t xml:space="preserve"> with the exposure time of 30 seconds per frame.  A total of 34 reflections was obtained.  The reflections were successfully indexed by an automated indexing routine built in the SMART program.  The final cell constants were calculated from a set of 2181 strong reflections from the actual data collection.  </w:t>
      </w:r>
    </w:p>
    <w:p>
      <w:pPr>
        <w:pStyle w:val="Normal"/>
        <w:spacing w:lineRule="auto" w:line="360"/>
        <w:jc w:val="both"/>
        <w:rPr/>
      </w:pPr>
      <w:r>
        <w:rPr/>
        <w:tab/>
        <w:t xml:space="preserve">The data were collected by using the hemisphere data collection routine.  The reciprocal space was surveyed to the extent of a full sphere to a resolution of 0.80 Å.  A total of </w:t>
      </w:r>
      <w:r>
        <w:rPr>
          <w:rFonts w:cs="CG Times (W1);Times New Roman" w:ascii="CG Times (W1);Times New Roman" w:hAnsi="CG Times (W1);Times New Roman"/>
        </w:rPr>
        <w:t>5100</w:t>
      </w:r>
      <w:r>
        <w:rPr/>
        <w:t xml:space="preserve"> data were harvested by collecting three sets of frames with 0.3º scans in </w:t>
      </w:r>
      <w:r>
        <w:rPr>
          <w:rFonts w:eastAsia="Symbol" w:cs="Symbol" w:ascii="Symbol" w:hAnsi="Symbol"/>
        </w:rPr>
        <w:t></w:t>
      </w:r>
      <w:r>
        <w:rPr/>
        <w:t xml:space="preserve"> with an exposure time 90 sec per frame.  These highly redundant datasets were corrected for Lorentz and polarization effects.  The absorption correction was based on fitting a function to the empirical transmission surface as sampled by multiple equivalent measurements. [1]  </w:t>
      </w:r>
    </w:p>
    <w:p>
      <w:pPr>
        <w:pStyle w:val="Normal"/>
        <w:spacing w:lineRule="auto" w:line="360"/>
        <w:jc w:val="both"/>
        <w:rPr/>
      </w:pPr>
      <w:r>
        <w:rPr/>
        <w:tab/>
      </w:r>
    </w:p>
    <w:p>
      <w:pPr>
        <w:pStyle w:val="Heading3"/>
        <w:spacing w:lineRule="auto" w:line="360"/>
        <w:rPr/>
      </w:pPr>
      <w:r>
        <w:rPr/>
        <w:t>Structure Solution and Refinement</w:t>
      </w:r>
    </w:p>
    <w:p>
      <w:pPr>
        <w:pStyle w:val="Normal"/>
        <w:spacing w:lineRule="auto" w:line="360"/>
        <w:ind w:firstLine="720"/>
        <w:jc w:val="both"/>
        <w:rPr/>
      </w:pPr>
      <w:r>
        <w:rPr/>
        <w:t xml:space="preserve">The systematic absences in the diffraction data were consistent for the space groups </w:t>
      </w:r>
      <w:r>
        <w:rPr>
          <w:rFonts w:cs="CG Times (W1);Times New Roman" w:ascii="CG Times (W1);Times New Roman" w:hAnsi="CG Times (W1);Times New Roman"/>
          <w:i/>
        </w:rPr>
        <w:t>P</w:t>
      </w:r>
      <w:r>
        <w:rPr>
          <w:rFonts w:cs="CG Times (W1);Times New Roman" w:ascii="CG Times (W1);Times New Roman" w:hAnsi="CG Times (W1);Times New Roman"/>
        </w:rPr>
        <w:fldChar w:fldCharType="begin"/>
      </w:r>
      <w:r>
        <w:rPr>
          <w:rFonts w:cs="CG Times (W1);Times New Roman" w:ascii="CG Times (W1);Times New Roman" w:hAnsi="CG Times (W1);Times New Roman"/>
        </w:rPr>
        <w:instrText xml:space="preserve"> FILLIN "1"</w:instrText>
      </w:r>
      <w:r>
        <w:rPr>
          <w:rFonts w:cs="CG Times (W1);Times New Roman" w:ascii="CG Times (W1);Times New Roman" w:hAnsi="CG Times (W1);Times New Roman"/>
        </w:rPr>
        <w:fldChar w:fldCharType="separate"/>
      </w:r>
      <w:r>
        <w:rPr>
          <w:rFonts w:cs="CG Times (W1);Times New Roman" w:ascii="CG Times (W1);Times New Roman" w:hAnsi="CG Times (W1);Times New Roman"/>
        </w:rPr>
        <w:t>1</w:t>
      </w:r>
      <w:r>
        <w:rPr>
          <w:rFonts w:cs="CG Times (W1);Times New Roman" w:ascii="CG Times (W1);Times New Roman" w:hAnsi="CG Times (W1);Times New Roman"/>
        </w:rPr>
        <w:fldChar w:fldCharType="end"/>
      </w:r>
      <w:r>
        <w:rPr>
          <w:rFonts w:cs="CG Times (W1);Times New Roman" w:ascii="CG Times (W1);Times New Roman" w:hAnsi="CG Times (W1);Times New Roman"/>
        </w:rPr>
        <w:t xml:space="preserve"> and </w:t>
      </w:r>
      <w:r>
        <w:rPr>
          <w:i/>
        </w:rPr>
        <w:t>P</w:t>
      </w:r>
      <w:r>
        <w:rPr/>
        <w:t xml:space="preserve">1.  The </w:t>
      </w:r>
      <w:r>
        <w:rPr>
          <w:i/>
        </w:rPr>
        <w:t>E</w:t>
      </w:r>
      <w:r>
        <w:rPr/>
        <w:t xml:space="preserve">-statistics strongly suggested the centrosymmetric space group </w:t>
      </w:r>
      <w:r>
        <w:rPr>
          <w:rFonts w:cs="CG Times (W1);Times New Roman" w:ascii="CG Times (W1);Times New Roman" w:hAnsi="CG Times (W1);Times New Roman"/>
          <w:i/>
        </w:rPr>
        <w:t>P</w:t>
      </w:r>
      <w:r>
        <w:rPr>
          <w:rFonts w:cs="CG Times (W1);Times New Roman" w:ascii="CG Times (W1);Times New Roman" w:hAnsi="CG Times (W1);Times New Roman"/>
        </w:rPr>
        <w:fldChar w:fldCharType="begin"/>
      </w:r>
      <w:r>
        <w:rPr>
          <w:rFonts w:cs="CG Times (W1);Times New Roman" w:ascii="CG Times (W1);Times New Roman" w:hAnsi="CG Times (W1);Times New Roman"/>
        </w:rPr>
        <w:instrText xml:space="preserve"> FILLIN "1"</w:instrText>
      </w:r>
      <w:r>
        <w:rPr>
          <w:rFonts w:cs="CG Times (W1);Times New Roman" w:ascii="CG Times (W1);Times New Roman" w:hAnsi="CG Times (W1);Times New Roman"/>
        </w:rPr>
        <w:fldChar w:fldCharType="separate"/>
      </w:r>
      <w:r>
        <w:rPr>
          <w:rFonts w:cs="CG Times (W1);Times New Roman" w:ascii="CG Times (W1);Times New Roman" w:hAnsi="CG Times (W1);Times New Roman"/>
        </w:rPr>
        <w:t>1</w:t>
      </w:r>
      <w:r>
        <w:rPr>
          <w:rFonts w:cs="CG Times (W1);Times New Roman" w:ascii="CG Times (W1);Times New Roman" w:hAnsi="CG Times (W1);Times New Roman"/>
        </w:rPr>
        <w:fldChar w:fldCharType="end"/>
      </w:r>
      <w:r>
        <w:rPr/>
        <w:t xml:space="preserve"> that yielded chemically reasonable and computationally stable results of refinement [1].  A successful solution by the direct methods provided most non-hydrogen atoms from the </w:t>
      </w:r>
      <w:r>
        <w:rPr>
          <w:i/>
        </w:rPr>
        <w:t>E</w:t>
      </w:r>
      <w:r>
        <w:rPr/>
        <w:t>-map.  The remaining non-hydrogen atoms were located in an alternating series of least-squares cycles and difference Fourier maps.  All non-hydrogen atoms were refined with anisotropic displacement coefficients.  All hydrogen atoms were included in the structure factor calculation at idealized positions and were allowed to ride on the neighboring atoms with relative isotropic displacement coefficients.  There are two symmetry independent half-molecules in the asymmetric unit.  Each molecules occupies a crystallographic inversion center.</w:t>
      </w:r>
    </w:p>
    <w:p>
      <w:pPr>
        <w:pStyle w:val="Normal"/>
        <w:spacing w:lineRule="auto" w:line="360"/>
        <w:ind w:firstLine="720"/>
        <w:jc w:val="both"/>
        <w:rPr/>
      </w:pPr>
      <w:r>
        <w:rPr/>
        <w:t xml:space="preserve">The final least-squares refinement of 367 parameters against 3671 data resulted in residuals </w:t>
      </w:r>
      <w:r>
        <w:rPr>
          <w:i/>
        </w:rPr>
        <w:t>R</w:t>
      </w:r>
      <w:r>
        <w:rPr/>
        <w:t xml:space="preserve"> (based on </w:t>
      </w:r>
      <w:r>
        <w:rPr>
          <w:i/>
        </w:rPr>
        <w:t>F</w:t>
      </w:r>
      <w:r>
        <w:rPr>
          <w:vertAlign w:val="superscript"/>
        </w:rPr>
        <w:t>2</w:t>
      </w:r>
      <w:r>
        <w:rPr/>
        <w:t xml:space="preserve"> for </w:t>
      </w:r>
      <w:r>
        <w:rPr>
          <w:i/>
        </w:rPr>
        <w:t>I</w:t>
      </w:r>
      <w:r>
        <w:rPr/>
        <w:t>≥2</w:t>
      </w:r>
      <w:r>
        <w:rPr>
          <w:rFonts w:cs="Times New Roman Greek;Times" w:ascii="Times New Roman Greek;Times" w:hAnsi="Times New Roman Greek;Times"/>
          <w:i/>
        </w:rPr>
        <w:t>σ</w:t>
      </w:r>
      <w:r>
        <w:rPr/>
        <w:t xml:space="preserve">) and </w:t>
      </w:r>
      <w:r>
        <w:rPr>
          <w:i/>
        </w:rPr>
        <w:t>wR</w:t>
      </w:r>
      <w:r>
        <w:rPr/>
        <w:t xml:space="preserve"> (based on </w:t>
      </w:r>
      <w:r>
        <w:rPr>
          <w:i/>
        </w:rPr>
        <w:t>F</w:t>
      </w:r>
      <w:r>
        <w:rPr>
          <w:vertAlign w:val="superscript"/>
        </w:rPr>
        <w:t>2</w:t>
      </w:r>
      <w:r>
        <w:rPr/>
        <w:t xml:space="preserve"> for all data) of 0.0652  and 0.2065, respectively.  The final difference Fourier map was featureless.  </w:t>
      </w:r>
    </w:p>
    <w:p>
      <w:pPr>
        <w:pStyle w:val="Normal"/>
        <w:spacing w:lineRule="auto" w:line="360"/>
        <w:ind w:firstLine="720"/>
        <w:jc w:val="both"/>
        <w:rPr/>
      </w:pPr>
      <w:r>
        <w:rPr/>
        <w:t xml:space="preserve">The ORTEP diagrams are drawn with 30% probability ellipsoids. </w:t>
      </w:r>
    </w:p>
    <w:p>
      <w:pPr>
        <w:pStyle w:val="Normal"/>
        <w:spacing w:lineRule="auto" w:line="360"/>
        <w:jc w:val="both"/>
        <w:rPr/>
      </w:pPr>
      <w:r>
        <w:rPr/>
      </w:r>
    </w:p>
    <w:p>
      <w:pPr>
        <w:pStyle w:val="Heading3"/>
        <w:spacing w:lineRule="auto" w:line="360"/>
        <w:rPr/>
      </w:pPr>
      <w:r>
        <w:rPr/>
        <w:tab/>
        <w:t>References</w:t>
      </w:r>
    </w:p>
    <w:p>
      <w:pPr>
        <w:pStyle w:val="TextBody"/>
        <w:spacing w:lineRule="auto" w:line="360"/>
        <w:rPr/>
      </w:pPr>
      <w:r>
        <w:rPr/>
        <w:t>[1]</w:t>
        <w:tab/>
        <w:t>Bruker-AXS. (2000-2003) SADABS V.2.05, SAINT V.6.22, SHELXTL V.6.10</w:t>
      </w:r>
    </w:p>
    <w:p>
      <w:pPr>
        <w:pStyle w:val="TextBody"/>
        <w:spacing w:lineRule="auto" w:line="360"/>
        <w:rPr/>
      </w:pPr>
      <w:r>
        <w:rPr/>
        <w:t xml:space="preserve"> </w:t>
      </w:r>
      <w:r>
        <w:rPr/>
        <w:t>&amp; SMART 5.622 Software Reference Manuals. Bruker-AXS, Madison, Wisconsin, USA.</w:t>
      </w:r>
      <w:r>
        <w:br w:type="page"/>
      </w:r>
    </w:p>
    <w:p>
      <w:pPr>
        <w:pStyle w:val="Normal"/>
        <w:rPr/>
      </w:pPr>
      <w:r>
        <w:rPr/>
        <w:drawing>
          <wp:inline distT="0" distB="0" distL="0" distR="0">
            <wp:extent cx="5871210" cy="6423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5" t="-14" r="-15" b="-14"/>
                    <a:stretch>
                      <a:fillRect/>
                    </a:stretch>
                  </pic:blipFill>
                  <pic:spPr bwMode="auto">
                    <a:xfrm>
                      <a:off x="0" y="0"/>
                      <a:ext cx="5871210" cy="6423660"/>
                    </a:xfrm>
                    <a:prstGeom prst="rect">
                      <a:avLst/>
                    </a:prstGeom>
                  </pic:spPr>
                </pic:pic>
              </a:graphicData>
            </a:graphic>
          </wp:inline>
        </w:drawing>
      </w:r>
    </w:p>
    <w:p>
      <w:pPr>
        <w:pStyle w:val="Normal"/>
        <w:rPr/>
      </w:pPr>
      <w:r>
        <w:rPr/>
        <w:t xml:space="preserve">Figure 1.  The first symmetry independent molecule. </w:t>
      </w:r>
    </w:p>
    <w:p>
      <w:pPr>
        <w:pStyle w:val="Normal"/>
        <w:rPr>
          <w:b/>
          <w:b/>
          <w:i/>
          <w:i/>
        </w:rPr>
      </w:pPr>
      <w:r>
        <w:rPr/>
        <w:drawing>
          <wp:inline distT="0" distB="0" distL="0" distR="0">
            <wp:extent cx="5900420" cy="6622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5" t="-13" r="-15" b="-13"/>
                    <a:stretch>
                      <a:fillRect/>
                    </a:stretch>
                  </pic:blipFill>
                  <pic:spPr bwMode="auto">
                    <a:xfrm>
                      <a:off x="0" y="0"/>
                      <a:ext cx="5900420" cy="6622415"/>
                    </a:xfrm>
                    <a:prstGeom prst="rect">
                      <a:avLst/>
                    </a:prstGeom>
                  </pic:spPr>
                </pic:pic>
              </a:graphicData>
            </a:graphic>
          </wp:inline>
        </w:drawing>
      </w:r>
    </w:p>
    <w:p>
      <w:pPr>
        <w:pStyle w:val="Normal"/>
        <w:rPr/>
      </w:pPr>
      <w:r>
        <w:rPr/>
        <w:t xml:space="preserve">Figure 2.  The second symmetry independent molecule. </w:t>
      </w:r>
    </w:p>
    <w:p>
      <w:pPr>
        <w:pStyle w:val="Normal"/>
        <w:rPr/>
      </w:pPr>
      <w:r>
        <w:rPr/>
      </w:r>
    </w:p>
    <w:p>
      <w:pPr>
        <w:pStyle w:val="Normal"/>
        <w:rPr/>
      </w:pPr>
      <w:r>
        <w:rPr/>
      </w:r>
    </w:p>
    <w:p>
      <w:pPr>
        <w:pStyle w:val="Normal"/>
        <w:rPr/>
      </w:pPr>
      <w:r>
        <w:rPr/>
      </w:r>
    </w:p>
    <w:p>
      <w:pPr>
        <w:pStyle w:val="Normal"/>
        <w:rPr/>
      </w:pPr>
      <w:r>
        <w:rPr/>
        <w:drawing>
          <wp:inline distT="0" distB="0" distL="0" distR="0">
            <wp:extent cx="5434965" cy="47104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2" t="-13" r="-12" b="-13"/>
                    <a:stretch>
                      <a:fillRect/>
                    </a:stretch>
                  </pic:blipFill>
                  <pic:spPr bwMode="auto">
                    <a:xfrm>
                      <a:off x="0" y="0"/>
                      <a:ext cx="5434965" cy="4710430"/>
                    </a:xfrm>
                    <a:prstGeom prst="rect">
                      <a:avLst/>
                    </a:prstGeom>
                  </pic:spPr>
                </pic:pic>
              </a:graphicData>
            </a:graphic>
          </wp:inline>
        </w:drawing>
      </w:r>
    </w:p>
    <w:p>
      <w:pPr>
        <w:pStyle w:val="Normal"/>
        <w:rPr/>
      </w:pPr>
      <w:r>
        <w:rPr/>
      </w:r>
    </w:p>
    <w:p>
      <w:pPr>
        <w:pStyle w:val="Normal"/>
        <w:rPr/>
      </w:pPr>
      <w:r>
        <w:rPr/>
        <w:t>Figure 3.  The two unique parts of each molecule superimposed.</w:t>
      </w:r>
    </w:p>
    <w:p>
      <w:pPr>
        <w:pStyle w:val="Normal"/>
        <w:rPr/>
      </w:pPr>
      <w:r>
        <w:rPr/>
      </w:r>
    </w:p>
    <w:p>
      <w:pPr>
        <w:pStyle w:val="Normal"/>
        <w:rPr/>
      </w:pPr>
      <w:r>
        <w:rPr/>
      </w:r>
    </w:p>
    <w:p>
      <w:pPr>
        <w:pStyle w:val="Normal"/>
        <w:rPr/>
      </w:pPr>
      <w:r>
        <w:rPr/>
      </w:r>
      <w:r>
        <w:br w:type="page"/>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sz w:val="20"/>
        </w:rPr>
        <w:t xml:space="preserve">  </w:t>
      </w:r>
      <w:r>
        <w:rPr>
          <w:rFonts w:cs="CG Times (W1);Times New Roman" w:ascii="CG Times (W1);Times New Roman" w:hAnsi="CG Times (W1);Times New Roman"/>
          <w:sz w:val="20"/>
        </w:rPr>
        <w:t xml:space="preserve">Table 1.  Crystal data and structure refinement for </w:t>
      </w:r>
      <w:r>
        <w:rPr>
          <w:rFonts w:cs="CG Times (W1);Times New Roman" w:ascii="CG Times (W1);Times New Roman" w:hAnsi="CG Times (W1);Times New Roman"/>
          <w:b/>
          <w:sz w:val="20"/>
        </w:rPr>
        <w:t>meso-3</w:t>
      </w:r>
      <w:r>
        <w:rPr>
          <w:rFonts w:cs="CG Times (W1);Times New Roman" w:ascii="CG Times (W1);Times New Roman" w:hAnsi="CG Times (W1);Times New Roman"/>
          <w:sz w:val="20"/>
        </w:rPr>
        <w:t>.</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Empirical formula </w:t>
        <w:tab/>
        <w:t>C</w:t>
      </w:r>
      <w:r>
        <w:rPr>
          <w:rFonts w:cs="CG Times (W1);Times New Roman" w:ascii="CG Times (W1);Times New Roman" w:hAnsi="CG Times (W1);Times New Roman"/>
          <w:sz w:val="20"/>
          <w:vertAlign w:val="subscript"/>
        </w:rPr>
        <w:t>30</w:t>
      </w:r>
      <w:r>
        <w:rPr>
          <w:rFonts w:cs="CG Times (W1);Times New Roman" w:ascii="CG Times (W1);Times New Roman" w:hAnsi="CG Times (W1);Times New Roman"/>
          <w:sz w:val="20"/>
        </w:rPr>
        <w:t xml:space="preserve"> H</w:t>
      </w:r>
      <w:r>
        <w:rPr>
          <w:rFonts w:cs="CG Times (W1);Times New Roman" w:ascii="CG Times (W1);Times New Roman" w:hAnsi="CG Times (W1);Times New Roman"/>
          <w:sz w:val="20"/>
          <w:vertAlign w:val="subscript"/>
        </w:rPr>
        <w:t>26</w:t>
      </w:r>
      <w:r>
        <w:rPr>
          <w:rFonts w:cs="CG Times (W1);Times New Roman" w:ascii="CG Times (W1);Times New Roman" w:hAnsi="CG Times (W1);Times New Roman"/>
          <w:sz w:val="20"/>
        </w:rPr>
        <w:t xml:space="preserve"> O</w:t>
      </w:r>
      <w:r>
        <w:rPr>
          <w:rFonts w:cs="CG Times (W1);Times New Roman" w:ascii="CG Times (W1);Times New Roman" w:hAnsi="CG Times (W1);Times New Roman"/>
          <w:sz w:val="20"/>
          <w:vertAlign w:val="subscript"/>
        </w:rPr>
        <w:t>10</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Formula weight </w:t>
        <w:tab/>
        <w:t>546.51</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Temperature </w:t>
        <w:tab/>
        <w:t>296(2) K</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Wavelength </w:t>
        <w:tab/>
        <w:t>0.71073 Å</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rystal system </w:t>
        <w:tab/>
        <w:t>Triclinic</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Space group </w:t>
        <w:tab/>
        <w:t>P</w:t>
      </w:r>
      <w:r>
        <w:rPr>
          <w:rFonts w:cs="CG Times (W1);Times New Roman" w:ascii="CG Times (W1);Times New Roman" w:hAnsi="CG Times (W1);Times New Roman"/>
          <w:sz w:val="20"/>
        </w:rPr>
        <w:fldChar w:fldCharType="begin"/>
      </w:r>
      <w:r>
        <w:rPr>
          <w:sz w:val="20"/>
          <w:rFonts w:cs="CG Times (W1);Times New Roman" w:ascii="CG Times (W1);Times New Roman" w:hAnsi="CG Times (W1);Times New Roman"/>
        </w:rPr>
        <w:instrText xml:space="preserve"> FILLIN "1"</w:instrText>
      </w:r>
      <w:r>
        <w:rPr>
          <w:sz w:val="20"/>
          <w:rFonts w:cs="CG Times (W1);Times New Roman" w:ascii="CG Times (W1);Times New Roman" w:hAnsi="CG Times (W1);Times New Roman"/>
        </w:rPr>
        <w:fldChar w:fldCharType="separate"/>
      </w:r>
      <w:r>
        <w:rPr>
          <w:sz w:val="20"/>
          <w:rFonts w:cs="CG Times (W1);Times New Roman" w:ascii="CG Times (W1);Times New Roman" w:hAnsi="CG Times (W1);Times New Roman"/>
        </w:rPr>
        <w:t>1</w:t>
      </w:r>
      <w:r>
        <w:rPr>
          <w:sz w:val="20"/>
          <w:rFonts w:cs="CG Times (W1);Times New Roman" w:ascii="CG Times (W1);Times New Roman" w:hAnsi="CG Times (W1);Times New Roman"/>
        </w:rPr>
        <w:fldChar w:fldCharType="end"/>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rFonts w:cs="CG Times (W1);Times New Roman" w:ascii="CG Times (W1);Times New Roman" w:hAnsi="CG Times (W1);Times New Roman"/>
          <w:sz w:val="20"/>
        </w:rPr>
        <w:t>Unit cell dimensions</w:t>
        <w:tab/>
        <w:t>a = 9.4041(11) Å</w:t>
        <w:tab/>
      </w:r>
      <w:r>
        <w:rPr>
          <w:rFonts w:cs="Symbol" w:ascii="Symbol" w:hAnsi="Symbol"/>
          <w:sz w:val="20"/>
        </w:rPr>
        <w:t></w:t>
      </w:r>
      <w:r>
        <w:rPr>
          <w:rFonts w:cs="CG Times (W1);Times New Roman" w:ascii="CG Times (W1);Times New Roman" w:hAnsi="CG Times (W1);Times New Roman"/>
          <w:sz w:val="20"/>
        </w:rPr>
        <w:t>= 91.815(4)°.</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rFonts w:cs="CG Times (W1);Times New Roman" w:ascii="CG Times (W1);Times New Roman" w:hAnsi="CG Times (W1);Times New Roman"/>
          <w:sz w:val="20"/>
        </w:rPr>
        <w:tab/>
        <w:t>b = 10.2960(12) Å</w:t>
        <w:tab/>
      </w:r>
      <w:r>
        <w:rPr>
          <w:rFonts w:cs="Symbol" w:ascii="Symbol" w:hAnsi="Symbol"/>
          <w:sz w:val="20"/>
        </w:rPr>
        <w:t></w:t>
      </w:r>
      <w:r>
        <w:rPr>
          <w:rFonts w:cs="CG Times (W1);Times New Roman" w:ascii="CG Times (W1);Times New Roman" w:hAnsi="CG Times (W1);Times New Roman"/>
          <w:sz w:val="20"/>
        </w:rPr>
        <w:t>= 100.474(4)°.</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rFonts w:cs="CG Times (W1);Times New Roman" w:ascii="CG Times (W1);Times New Roman" w:hAnsi="CG Times (W1);Times New Roman"/>
          <w:sz w:val="20"/>
        </w:rPr>
        <w:tab/>
        <w:t>c = 14.5881(17) Å</w:t>
        <w:tab/>
      </w:r>
      <w:r>
        <w:rPr>
          <w:rFonts w:cs="Symbol" w:ascii="Symbol" w:hAnsi="Symbol"/>
          <w:sz w:val="20"/>
        </w:rPr>
        <w:t></w:t>
      </w:r>
      <w:r>
        <w:rPr>
          <w:rFonts w:cs="CG Times (W1);Times New Roman" w:ascii="CG Times (W1);Times New Roman" w:hAnsi="CG Times (W1);Times New Roman"/>
          <w:sz w:val="20"/>
        </w:rPr>
        <w:t xml:space="preserve"> = 98.107(4)°.</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Volume</w:t>
        <w:tab/>
        <w:t>1372.7(3) Å</w:t>
      </w:r>
      <w:r>
        <w:rPr>
          <w:rFonts w:cs="CG Times (W1);Times New Roman" w:ascii="CG Times (W1);Times New Roman" w:hAnsi="CG Times (W1);Times New Roman"/>
          <w:position w:val="6"/>
          <w:sz w:val="14"/>
        </w:rPr>
        <w:t>3</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Z</w:t>
        <w:tab/>
        <w:t>2</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Density (calculated)</w:t>
        <w:tab/>
        <w:t>1.322 Mg/m</w:t>
      </w:r>
      <w:r>
        <w:rPr>
          <w:rFonts w:cs="CG Times (W1);Times New Roman" w:ascii="CG Times (W1);Times New Roman" w:hAnsi="CG Times (W1);Times New Roman"/>
          <w:position w:val="6"/>
          <w:sz w:val="14"/>
        </w:rPr>
        <w:t>3</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Absorption coefficient</w:t>
        <w:tab/>
        <w:t>0.100 mm</w:t>
      </w:r>
      <w:r>
        <w:rPr>
          <w:rFonts w:cs="CG Times (W1);Times New Roman" w:ascii="CG Times (W1);Times New Roman" w:hAnsi="CG Times (W1);Times New Roman"/>
          <w:position w:val="6"/>
          <w:sz w:val="14"/>
        </w:rPr>
        <w:t>-1</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F(000)</w:t>
        <w:tab/>
        <w:t>572</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rystal size</w:t>
        <w:tab/>
        <w:t>0.38 x 0.31 x 0.11 mm</w:t>
      </w:r>
      <w:r>
        <w:rPr>
          <w:rFonts w:cs="CG Times (W1);Times New Roman" w:ascii="CG Times (W1);Times New Roman" w:hAnsi="CG Times (W1);Times New Roman"/>
          <w:position w:val="6"/>
          <w:sz w:val="14"/>
        </w:rPr>
        <w:t>3</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rFonts w:cs="CG Times (W1);Times New Roman" w:ascii="CG Times (W1);Times New Roman" w:hAnsi="CG Times (W1);Times New Roman"/>
          <w:sz w:val="20"/>
        </w:rPr>
        <w:t>Theta range for data collection</w:t>
        <w:tab/>
        <w:t>2.00 to 23.50°.</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Index ranges</w:t>
        <w:tab/>
        <w:t>-10&lt;=h&lt;=6, -9&lt;=k&lt;=11, -10&lt;=l&lt;=16</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Reflections collected</w:t>
        <w:tab/>
        <w:t>5100</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Independent reflections</w:t>
        <w:tab/>
        <w:t>3671 [R(int) = 0.0157]</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ompleteness to theta = 23.50°</w:t>
        <w:tab/>
        <w:t xml:space="preserve">90.1 % </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Absorption correction</w:t>
        <w:tab/>
        <w:t>Multiscan with SADABS</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Max. and min. transmission</w:t>
        <w:tab/>
        <w:t>0.9891 and 0.9630</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Refinement method</w:t>
        <w:tab/>
        <w:t>Full-matrix least-squares on F</w:t>
      </w:r>
      <w:r>
        <w:rPr>
          <w:rFonts w:cs="CG Times (W1);Times New Roman" w:ascii="CG Times (W1);Times New Roman" w:hAnsi="CG Times (W1);Times New Roman"/>
          <w:position w:val="6"/>
          <w:sz w:val="14"/>
        </w:rPr>
        <w:t>2</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Data / restraints / parameters</w:t>
        <w:tab/>
        <w:t>3671 / 0 / 367</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pPr>
      <w:r>
        <w:rPr>
          <w:rFonts w:cs="CG Times (W1);Times New Roman" w:ascii="CG Times (W1);Times New Roman" w:hAnsi="CG Times (W1);Times New Roman"/>
          <w:sz w:val="20"/>
        </w:rPr>
        <w:t>Goodness-of-fit on F</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ab/>
        <w:t>0.967</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Final R indices [I&gt;2sigma(I)]</w:t>
        <w:tab/>
        <w:t>R1 = 0.0652, wR2 = 0.1942</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R indices (all data)</w:t>
        <w:tab/>
        <w:t>R1 = 0.1014, wR2 = 0.2065</w:t>
      </w:r>
    </w:p>
    <w:p>
      <w:pPr>
        <w:pStyle w:val="Normal"/>
        <w:widowControl w:val="false"/>
        <w:tabs>
          <w:tab w:val="clear" w:pos="720"/>
          <w:tab w:val="left" w:pos="4240" w:leader="none"/>
          <w:tab w:val="left" w:pos="6800" w:leader="none"/>
          <w:tab w:val="left" w:pos="8500" w:leader="none"/>
          <w:tab w:val="left" w:pos="10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Largest diff. peak and hole</w:t>
        <w:tab/>
        <w:t>0.285 and -0.286 e.Å</w:t>
      </w:r>
      <w:r>
        <w:rPr>
          <w:rFonts w:cs="CG Times (W1);Times New Roman" w:ascii="CG Times (W1);Times New Roman" w:hAnsi="CG Times (W1);Times New Roman"/>
          <w:position w:val="6"/>
          <w:sz w:val="14"/>
        </w:rPr>
        <w:t>-3</w:t>
      </w:r>
      <w:r>
        <w:br w:type="page"/>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pPr>
      <w:r>
        <w:rPr>
          <w:rFonts w:eastAsia="CG Times (W1);Times New Roman" w:cs="CG Times (W1);Times New Roman" w:ascii="CG Times (W1);Times New Roman" w:hAnsi="CG Times (W1);Times New Roman"/>
          <w:sz w:val="20"/>
        </w:rPr>
        <w:t xml:space="preserve"> </w:t>
      </w:r>
      <w:r>
        <w:rPr>
          <w:rFonts w:cs="CG Times (W1);Times New Roman" w:ascii="CG Times (W1);Times New Roman" w:hAnsi="CG Times (W1);Times New Roman"/>
          <w:sz w:val="20"/>
        </w:rPr>
        <w:t>Table 2.  Atomic coordinates  ( x 10</w:t>
      </w:r>
      <w:r>
        <w:rPr>
          <w:rFonts w:cs="CG Times (W1);Times New Roman" w:ascii="CG Times (W1);Times New Roman" w:hAnsi="CG Times (W1);Times New Roman"/>
          <w:position w:val="6"/>
          <w:sz w:val="14"/>
        </w:rPr>
        <w:t>4</w:t>
      </w:r>
      <w:r>
        <w:rPr>
          <w:rFonts w:cs="CG Times (W1);Times New Roman" w:ascii="CG Times (W1);Times New Roman" w:hAnsi="CG Times (W1);Times New Roman"/>
          <w:sz w:val="20"/>
        </w:rPr>
        <w:t>) and equivalent  isotropic displacement parameters (Å</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x 10</w:t>
      </w:r>
      <w:r>
        <w:rPr>
          <w:rFonts w:cs="CG Times (W1);Times New Roman" w:ascii="CG Times (W1);Times New Roman" w:hAnsi="CG Times (W1);Times New Roman"/>
          <w:position w:val="6"/>
          <w:sz w:val="14"/>
        </w:rPr>
        <w:t>3</w:t>
      </w:r>
      <w:r>
        <w:rPr>
          <w:rFonts w:cs="CG Times (W1);Times New Roman" w:ascii="CG Times (W1);Times New Roman" w:hAnsi="CG Times (W1);Times New Roman"/>
          <w:sz w:val="20"/>
        </w:rPr>
        <w:t>)</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pPr>
      <w:r>
        <w:rPr>
          <w:rFonts w:cs="CG Times (W1);Times New Roman" w:ascii="CG Times (W1);Times New Roman" w:hAnsi="CG Times (W1);Times New Roman"/>
          <w:sz w:val="20"/>
        </w:rPr>
        <w:t xml:space="preserve">for </w:t>
      </w:r>
      <w:r>
        <w:rPr>
          <w:rFonts w:cs="CG Times (W1);Times New Roman" w:ascii="CG Times (W1);Times New Roman" w:hAnsi="CG Times (W1);Times New Roman"/>
          <w:b/>
          <w:sz w:val="20"/>
        </w:rPr>
        <w:t>meso-3</w:t>
      </w:r>
      <w:r>
        <w:rPr>
          <w:rFonts w:cs="CG Times (W1);Times New Roman" w:ascii="CG Times (W1);Times New Roman" w:hAnsi="CG Times (W1);Times New Roman"/>
          <w:sz w:val="20"/>
        </w:rPr>
        <w:t>.  U(eq) is defined as one third of  the trace of the orthogonalized U</w:t>
      </w:r>
      <w:r>
        <w:rPr>
          <w:rFonts w:cs="CG Times (W1);Times New Roman" w:ascii="CG Times (W1);Times New Roman" w:hAnsi="CG Times (W1);Times New Roman"/>
          <w:position w:val="6"/>
          <w:sz w:val="14"/>
        </w:rPr>
        <w:t>ij</w:t>
      </w:r>
      <w:r>
        <w:rPr>
          <w:rFonts w:cs="CG Times (W1);Times New Roman" w:ascii="CG Times (W1);Times New Roman" w:hAnsi="CG Times (W1);Times New Roman"/>
          <w:sz w:val="20"/>
        </w:rPr>
        <w:t xml:space="preserve"> tensor.</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ab/>
        <w:t>x</w:t>
        <w:tab/>
        <w:t>y</w:t>
        <w:tab/>
        <w:t>z</w:t>
        <w:tab/>
        <w:t>U(eq)</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w:t>
        <w:tab/>
        <w:t>4478(3)</w:t>
        <w:tab/>
        <w:t>607(3)</w:t>
        <w:tab/>
        <w:t>8839(2)</w:t>
        <w:tab/>
        <w:t>39(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2)</w:t>
        <w:tab/>
        <w:t>3885(4)</w:t>
        <w:tab/>
        <w:t>1932(4)</w:t>
        <w:tab/>
        <w:t>11730(2)</w:t>
        <w:tab/>
        <w:t>53(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3)</w:t>
        <w:tab/>
        <w:t>5982(4)</w:t>
        <w:tab/>
        <w:t>2861(4)</w:t>
        <w:tab/>
        <w:t>11378(2)</w:t>
        <w:tab/>
        <w:t>54(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4)</w:t>
        <w:tab/>
        <w:t>1974(6)</w:t>
        <w:tab/>
        <w:t>3777(5)</w:t>
        <w:tab/>
        <w:t>8853(3)</w:t>
        <w:tab/>
        <w:t>87(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5)</w:t>
        <w:tab/>
        <w:t>3381(5)</w:t>
        <w:tab/>
        <w:t>4218(3)</w:t>
        <w:tab/>
        <w:t>10263(3)</w:t>
        <w:tab/>
        <w:t>59(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w:t>
        <w:tab/>
        <w:t>-155(3)</w:t>
        <w:tab/>
        <w:t>4555(3)</w:t>
        <w:tab/>
        <w:t>3750(2)</w:t>
        <w:tab/>
        <w:t>36(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7)</w:t>
        <w:tab/>
        <w:t>2571(5)</w:t>
        <w:tab/>
        <w:t>7995(4)</w:t>
        <w:tab/>
        <w:t>5626(3)</w:t>
        <w:tab/>
        <w:t>71(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8)</w:t>
        <w:tab/>
        <w:t>230(4)</w:t>
        <w:tab/>
        <w:t>8156(4)</w:t>
        <w:tab/>
        <w:t>5186(3)</w:t>
        <w:tab/>
        <w:t>62(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9)</w:t>
        <w:tab/>
        <w:t>2976(5)</w:t>
        <w:tab/>
        <w:t>7068(4)</w:t>
        <w:tab/>
        <w:t>2538(3)</w:t>
        <w:tab/>
        <w:t>76(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0)</w:t>
        <w:tab/>
        <w:t>2256(5)</w:t>
        <w:tab/>
        <w:t>8576(4)</w:t>
        <w:tab/>
        <w:t>3407(3)</w:t>
        <w:tab/>
        <w:t>68(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w:t>
        <w:tab/>
        <w:t>4379(5)</w:t>
        <w:tab/>
        <w:t>333(4)</w:t>
        <w:tab/>
        <w:t>9783(3)</w:t>
        <w:tab/>
        <w:t>31(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w:t>
        <w:tab/>
        <w:t>4264(5)</w:t>
        <w:tab/>
        <w:t>1722(4)</w:t>
        <w:tab/>
        <w:t>10174(3)</w:t>
        <w:tab/>
        <w:t>32(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w:t>
        <w:tab/>
        <w:t>3525(5)</w:t>
        <w:tab/>
        <w:t>2277(5)</w:t>
        <w:tab/>
        <w:t>9466(3)</w:t>
        <w:tab/>
        <w:t>37(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4)</w:t>
        <w:tab/>
        <w:t>3182(6)</w:t>
        <w:tab/>
        <w:t>1241(5)</w:t>
        <w:tab/>
        <w:t>8624(3)</w:t>
        <w:tab/>
        <w:t>44(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5)</w:t>
        <w:tab/>
        <w:t>2046(5)</w:t>
        <w:tab/>
        <w:t>177(5)</w:t>
        <w:tab/>
        <w:t>8892(4)</w:t>
        <w:tab/>
        <w:t>42(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6)</w:t>
        <w:tab/>
        <w:t>573(6)</w:t>
        <w:tab/>
        <w:t>-210(6)</w:t>
        <w:tab/>
        <w:t>8578(4)</w:t>
        <w:tab/>
        <w:t>56(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7)</w:t>
        <w:tab/>
        <w:t>-125(6)</w:t>
        <w:tab/>
        <w:t>-1208(7)</w:t>
        <w:tab/>
        <w:t>9030(5)</w:t>
        <w:tab/>
        <w:t>66(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8)</w:t>
        <w:tab/>
        <w:t>620(7)</w:t>
        <w:tab/>
        <w:t>-1765(6)</w:t>
        <w:tab/>
        <w:t>9775(5)</w:t>
        <w:tab/>
        <w:t>64(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9)</w:t>
        <w:tab/>
        <w:t>2122(6)</w:t>
        <w:tab/>
        <w:t>-1359(5)</w:t>
        <w:tab/>
        <w:t>10113(4)</w:t>
        <w:tab/>
        <w:t>44(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0)</w:t>
        <w:tab/>
        <w:t>2797(5)</w:t>
        <w:tab/>
        <w:t>-403(5)</w:t>
        <w:tab/>
        <w:t>9648(4)</w:t>
        <w:tab/>
        <w:t>37(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w:t>
        <w:tab/>
        <w:t>4663(5)</w:t>
        <w:tab/>
        <w:t>2173(5)</w:t>
        <w:tab/>
        <w:t>11180(3)</w:t>
        <w:tab/>
        <w:t>33(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2)</w:t>
        <w:tab/>
        <w:t>6502(8)</w:t>
        <w:tab/>
        <w:t>3326(9)</w:t>
        <w:tab/>
        <w:t>12343(4)</w:t>
        <w:tab/>
        <w:t>105(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3)</w:t>
        <w:tab/>
        <w:t>2880(6)</w:t>
        <w:tab/>
        <w:t>3500(5)</w:t>
        <w:tab/>
        <w:t>9474(4)</w:t>
        <w:tab/>
        <w:t>47(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4)</w:t>
        <w:tab/>
        <w:t>2785(8)</w:t>
        <w:tab/>
        <w:t>5429(6)</w:t>
        <w:tab/>
        <w:t>10349(5)</w:t>
        <w:tab/>
        <w:t>75(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5)</w:t>
        <w:tab/>
        <w:t>2985(7)</w:t>
        <w:tab/>
        <w:t>1706(6)</w:t>
        <w:tab/>
        <w:t>7650(4)</w:t>
        <w:tab/>
        <w:t>66(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6)</w:t>
        <w:tab/>
        <w:t>536(5)</w:t>
        <w:tab/>
        <w:t>5090(4)</w:t>
        <w:tab/>
        <w:t>4674(3)</w:t>
        <w:tab/>
        <w:t>32(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7)</w:t>
        <w:tab/>
        <w:t>1095(5)</w:t>
        <w:tab/>
        <w:t>6506(5)</w:t>
        <w:tab/>
        <w:t>4436(3)</w:t>
        <w:tab/>
        <w:t>36(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8)</w:t>
        <w:tab/>
        <w:t>1451(5)</w:t>
        <w:tab/>
        <w:t>6379(5)</w:t>
        <w:tab/>
        <w:t>3604(3)</w:t>
        <w:tab/>
        <w:t>37(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9)</w:t>
        <w:tab/>
        <w:t>1108(6)</w:t>
        <w:tab/>
        <w:t>4891(5)</w:t>
        <w:tab/>
        <w:t>3303(3)</w:t>
        <w:tab/>
        <w:t>40(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0)</w:t>
        <w:tab/>
        <w:t>2247(5)</w:t>
        <w:tab/>
        <w:t>4247(5)</w:t>
        <w:tab/>
        <w:t>3958(3)</w:t>
        <w:tab/>
        <w:t>38(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1)</w:t>
        <w:tab/>
        <w:t>3384(6)</w:t>
        <w:tab/>
        <w:t>3642(5)</w:t>
        <w:tab/>
        <w:t>3829(4)</w:t>
        <w:tab/>
        <w:t>51(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2)</w:t>
        <w:tab/>
        <w:t>4223(7)</w:t>
        <w:tab/>
        <w:t>3175(6)</w:t>
        <w:tab/>
        <w:t>4611(5)</w:t>
        <w:tab/>
        <w:t>67(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3)</w:t>
        <w:tab/>
        <w:t>3889(6)</w:t>
        <w:tab/>
        <w:t>3351(6)</w:t>
        <w:tab/>
        <w:t>5482(5)</w:t>
        <w:tab/>
        <w:t>58(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4)</w:t>
        <w:tab/>
        <w:t>2729(6)</w:t>
        <w:tab/>
        <w:t>3972(5)</w:t>
        <w:tab/>
        <w:t>5619(4)</w:t>
        <w:tab/>
        <w:t>44(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5)</w:t>
        <w:tab/>
        <w:t>1890(5)</w:t>
        <w:tab/>
        <w:t>4413(5)</w:t>
        <w:tab/>
        <w:t>4842(3)</w:t>
        <w:tab/>
        <w:t>37(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6)</w:t>
        <w:tab/>
        <w:t>1417(6)</w:t>
        <w:tab/>
        <w:t>7650(5)</w:t>
        <w:tab/>
        <w:t>5139(4)</w:t>
        <w:tab/>
        <w:t>39(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7)</w:t>
        <w:tab/>
        <w:t>339(10)</w:t>
        <w:tab/>
        <w:t>9085(7)</w:t>
        <w:tab/>
        <w:t>5975(5)</w:t>
        <w:tab/>
        <w:t>100(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8)</w:t>
        <w:tab/>
        <w:t>2285(6)</w:t>
        <w:tab/>
        <w:t>7354(6)</w:t>
        <w:tab/>
        <w:t>3108(4)</w:t>
        <w:tab/>
        <w:t>48(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9)</w:t>
        <w:tab/>
        <w:t>3181(9)</w:t>
        <w:tab/>
        <w:t>9596(6)</w:t>
        <w:tab/>
        <w:t>3037(6)</w:t>
        <w:tab/>
        <w:t>89(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0)</w:t>
        <w:tab/>
        <w:t>749(7)</w:t>
        <w:tab/>
        <w:t>4448(6)</w:t>
        <w:tab/>
        <w:t>2285(4)</w:t>
        <w:tab/>
        <w:t>58(2)</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r>
        <w:br w:type="page"/>
      </w:r>
    </w:p>
    <w:p>
      <w:pPr>
        <w:pStyle w:val="Normal"/>
        <w:widowControl w:val="false"/>
        <w:tabs>
          <w:tab w:val="clear" w:pos="720"/>
          <w:tab w:val="decimal" w:pos="2880" w:leader="none"/>
          <w:tab w:val="left" w:pos="11900" w:leader="none"/>
        </w:tabs>
        <w:autoSpaceDE w:val="false"/>
        <w:rPr/>
      </w:pPr>
      <w:r>
        <w:rPr>
          <w:rFonts w:eastAsia="CG Times (W1);Times New Roman" w:cs="CG Times (W1);Times New Roman" w:ascii="CG Times (W1);Times New Roman" w:hAnsi="CG Times (W1);Times New Roman"/>
          <w:sz w:val="20"/>
        </w:rPr>
        <w:t xml:space="preserve"> </w:t>
      </w:r>
      <w:r>
        <w:rPr>
          <w:rFonts w:cs="CG Times (W1);Times New Roman" w:ascii="CG Times (W1);Times New Roman" w:hAnsi="CG Times (W1);Times New Roman"/>
          <w:sz w:val="20"/>
        </w:rPr>
        <w:t xml:space="preserve">Table 3.   Bond lengths [Å] and angles [°] for </w:t>
      </w:r>
      <w:r>
        <w:rPr>
          <w:rFonts w:cs="CG Times (W1);Times New Roman" w:ascii="CG Times (W1);Times New Roman" w:hAnsi="CG Times (W1);Times New Roman"/>
          <w:b/>
          <w:sz w:val="20"/>
        </w:rPr>
        <w:t>meso-3</w:t>
      </w:r>
      <w:r>
        <w:rPr>
          <w:rFonts w:cs="CG Times (W1);Times New Roman" w:ascii="CG Times (W1);Times New Roman" w:hAnsi="CG Times (W1);Times New Roman"/>
          <w:sz w:val="20"/>
        </w:rPr>
        <w:t>.</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 </w:t>
      </w:r>
    </w:p>
    <w:p>
      <w:pPr>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pP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1)-C(1) </w:t>
        <w:tab/>
        <w:t>1.432(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1)-C(4) </w:t>
        <w:tab/>
        <w:t>1.452(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2)-C(11) </w:t>
        <w:tab/>
        <w:t>1.190(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3)-C(11) </w:t>
        <w:tab/>
        <w:t>1.316(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3)-C(12) </w:t>
        <w:tab/>
        <w:t>1.445(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4)-C(13) </w:t>
        <w:tab/>
        <w:t>1.196(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5)-C(13) </w:t>
        <w:tab/>
        <w:t>1.320(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5)-C(14) </w:t>
        <w:tab/>
        <w:t>1.449(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6)-C(16) </w:t>
        <w:tab/>
        <w:t>1.441(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6)-C(19) </w:t>
        <w:tab/>
        <w:t>1.461(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7)-C(26) </w:t>
        <w:tab/>
        <w:t>1.184(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8)-C(26) </w:t>
        <w:tab/>
        <w:t>1.308(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8)-C(27) </w:t>
        <w:tab/>
        <w:t>1.453(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9)-C(28) </w:t>
        <w:tab/>
        <w:t>1.197(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10)-C(28) </w:t>
        <w:tab/>
        <w:t>1.325(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O(10)-C(29) </w:t>
        <w:tab/>
        <w:t>1.448(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C(1)#1 </w:t>
        <w:tab/>
        <w:t>1.489(9)</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C(10) </w:t>
        <w:tab/>
        <w:t>1.547(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C(2) </w:t>
        <w:tab/>
        <w:t>1.549(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C(3) </w:t>
        <w:tab/>
        <w:t>1.329(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C(11) </w:t>
        <w:tab/>
        <w:t>1.489(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3)-C(13) </w:t>
        <w:tab/>
        <w:t>1.473(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3)-C(4) </w:t>
        <w:tab/>
        <w:t>1.557(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4)-C(15) </w:t>
        <w:tab/>
        <w:t>1.502(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4)-C(5) </w:t>
        <w:tab/>
        <w:t>1.530(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5)-C(6) </w:t>
        <w:tab/>
        <w:t>1.375(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5)-C(10) </w:t>
        <w:tab/>
        <w:t>1.395(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6)-C(7) </w:t>
        <w:tab/>
        <w:t>1.389(9)</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7)-C(8) </w:t>
        <w:tab/>
        <w:t>1.370(9)</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8)-C(9) </w:t>
        <w:tab/>
        <w:t>1.407(8)</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9)-C(10) </w:t>
        <w:tab/>
        <w:t>1.362(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6)-C(16)#2 </w:t>
        <w:tab/>
        <w:t>1.504(9)</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6)-C(25) </w:t>
        <w:tab/>
        <w:t>1.522(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6)-C(17) </w:t>
        <w:tab/>
        <w:t>1.551(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7)-C(18) </w:t>
        <w:tab/>
        <w:t>1.324(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7)-C(26) </w:t>
        <w:tab/>
        <w:t>1.497(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8)-C(28) </w:t>
        <w:tab/>
        <w:t>1.475(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8)-C(19) </w:t>
        <w:tab/>
        <w:t>1.553(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9)-C(30) </w:t>
        <w:tab/>
        <w:t>1.504(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19)-C(20) </w:t>
        <w:tab/>
        <w:t>1.538(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0)-C(21) </w:t>
        <w:tab/>
        <w:t>1.348(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0)-C(25) </w:t>
        <w:tab/>
        <w:t>1.402(7)</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1)-C(22) </w:t>
        <w:tab/>
        <w:t>1.403(8)</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2)-C(23) </w:t>
        <w:tab/>
        <w:t>1.376(9)</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3)-C(24) </w:t>
        <w:tab/>
        <w:t>1.381(8)</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C(24)-C(25) </w:t>
        <w:tab/>
        <w:t>1.387(7)</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O(1)-C(4)</w:t>
        <w:tab/>
        <w:t>97.6(3)</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O(3)-C(12)</w:t>
        <w:tab/>
        <w:t>116.3(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3)-O(5)-C(14)</w:t>
        <w:tab/>
        <w:t>115.9(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6)-O(6)-C(19)</w:t>
        <w:tab/>
        <w:t>97.0(3)</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6)-O(8)-C(27)</w:t>
        <w:tab/>
        <w:t>115.5(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8)-O(10)-C(29)</w:t>
        <w:tab/>
        <w:t>116.2(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1)-C(1)#1</w:t>
        <w:tab/>
        <w:t>110.6(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1)-C(10)</w:t>
        <w:tab/>
        <w:t>100.7(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C(1)-C(10)</w:t>
        <w:tab/>
        <w:t>119.6(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1)-C(2)</w:t>
        <w:tab/>
        <w:t>100.0(3)</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C(1)-C(2)</w:t>
        <w:tab/>
        <w:t>119.0(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0)-C(1)-C(2)</w:t>
        <w:tab/>
        <w:t>103.8(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C(2)-C(11)</w:t>
        <w:tab/>
        <w:t>129.3(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C(2)-C(1)</w:t>
        <w:tab/>
        <w:t>105.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C(2)-C(1)</w:t>
        <w:tab/>
        <w:t>124.5(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C(3)-C(13)</w:t>
        <w:tab/>
        <w:t>128.9(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C(3)-C(4)</w:t>
        <w:tab/>
        <w:t>106.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3)-C(3)-C(4)</w:t>
        <w:tab/>
        <w:t>124.0(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4)-C(15)</w:t>
        <w:tab/>
        <w:t>111.3(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4)-C(5)</w:t>
        <w:tab/>
        <w:t>99.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5)-C(4)-C(5)</w:t>
        <w:tab/>
        <w:t>120.2(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C(4)-C(3)</w:t>
        <w:tab/>
        <w:t>98.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5)-C(4)-C(3)</w:t>
        <w:tab/>
        <w:t>119.0(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5)-C(4)-C(3)</w:t>
        <w:tab/>
        <w:t>104.0(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6)-C(5)-C(10)</w:t>
        <w:tab/>
        <w:t>120.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6)-C(5)-C(4)</w:t>
        <w:tab/>
        <w:t>134.0(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0)-C(5)-C(4)</w:t>
        <w:tab/>
        <w:t>105.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5)-C(6)-C(7)</w:t>
        <w:tab/>
        <w:t>117.5(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8)-C(7)-C(6)</w:t>
        <w:tab/>
        <w:t>121.3(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7)-C(8)-C(9)</w:t>
        <w:tab/>
        <w:t>121.6(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0)-C(9)-C(8)</w:t>
        <w:tab/>
        <w:t>116.3(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9)-C(10)-C(5)</w:t>
        <w:tab/>
        <w:t>122.5(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9)-C(10)-C(1)</w:t>
        <w:tab/>
        <w:t>133.6(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5)-C(10)-C(1)</w:t>
        <w:tab/>
        <w:t>103.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2)-C(11)-O(3)</w:t>
        <w:tab/>
        <w:t>124.8(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2)-C(11)-C(2)</w:t>
        <w:tab/>
        <w:t>123.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3)-C(11)-C(2)</w:t>
        <w:tab/>
        <w:t>111.3(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4)-C(13)-O(5)</w:t>
        <w:tab/>
        <w:t>124.6(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4)-C(13)-C(3)</w:t>
        <w:tab/>
        <w:t>123.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5)-C(13)-C(3)</w:t>
        <w:tab/>
        <w:t>111.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6)-C(16)#2</w:t>
        <w:tab/>
        <w:t>110.2(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6)-C(25)</w:t>
        <w:tab/>
        <w:t>101.2(3)</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6)#2-C(16)-C(25)</w:t>
        <w:tab/>
        <w:t>119.9(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6)-C(17)</w:t>
        <w:tab/>
        <w:t>99.2(3)</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6)#2-C(16)-C(17)</w:t>
        <w:tab/>
        <w:t>118.4(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5)-C(16)-C(17)</w:t>
        <w:tab/>
        <w:t>104.8(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8)-C(17)-C(26)</w:t>
        <w:tab/>
        <w:t>130.7(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8)-C(17)-C(16)</w:t>
        <w:tab/>
        <w:t>105.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6)-C(17)-C(16)</w:t>
        <w:tab/>
        <w:t>122.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7)-C(18)-C(28)</w:t>
        <w:tab/>
        <w:t>129.0(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7)-C(18)-C(19)</w:t>
        <w:tab/>
        <w:t>106.6(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8)-C(18)-C(19)</w:t>
        <w:tab/>
        <w:t>123.3(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9)-C(30)</w:t>
        <w:tab/>
        <w:t>111.1(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9)-C(20)</w:t>
        <w:tab/>
        <w:t>99.7(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0)-C(19)-C(20)</w:t>
        <w:tab/>
        <w:t>118.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C(19)-C(18)</w:t>
        <w:tab/>
        <w:t>98.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0)-C(19)-C(18)</w:t>
        <w:tab/>
        <w:t>120.1(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0)-C(19)-C(18)</w:t>
        <w:tab/>
        <w:t>105.3(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1)-C(20)-C(25)</w:t>
        <w:tab/>
        <w:t>121.8(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1)-C(20)-C(19)</w:t>
        <w:tab/>
        <w:t>133.9(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5)-C(20)-C(19)</w:t>
        <w:tab/>
        <w:t>104.2(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0)-C(21)-C(22)</w:t>
        <w:tab/>
        <w:t>118.3(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3)-C(22)-C(21)</w:t>
        <w:tab/>
        <w:t>120.1(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2)-C(23)-C(24)</w:t>
        <w:tab/>
        <w:t>122.0(6)</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3)-C(24)-C(25)</w:t>
        <w:tab/>
        <w:t>117.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4)-C(25)-C(20)</w:t>
        <w:tab/>
        <w:t>120.1(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4)-C(25)-C(16)</w:t>
        <w:tab/>
        <w:t>134.9(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0)-C(25)-C(16)</w:t>
        <w:tab/>
        <w:t>105.0(4)</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7)-C(26)-O(8)</w:t>
        <w:tab/>
        <w:t>124.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7)-C(26)-C(17)</w:t>
        <w:tab/>
        <w:t>124.3(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8)-C(26)-C(17)</w:t>
        <w:tab/>
        <w:t>110.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9)-C(28)-O(10)</w:t>
        <w:tab/>
        <w:t>123.9(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9)-C(28)-C(18)</w:t>
        <w:tab/>
        <w:t>123.7(5)</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0)-C(28)-C(18)</w:t>
        <w:tab/>
        <w:t>112.3(5)</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 </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Symmetry transformations used to generate equivalent atoms: </w:t>
      </w:r>
    </w:p>
    <w:p>
      <w:pPr>
        <w:pStyle w:val="Normal"/>
        <w:widowControl w:val="false"/>
        <w:tabs>
          <w:tab w:val="clear" w:pos="720"/>
          <w:tab w:val="decimal" w:pos="288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1 -x+1,-y,-z+2    #2 -x,-y+1,-z+1      </w:t>
      </w:r>
      <w:r>
        <w:br w:type="page"/>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pPr>
      <w:r>
        <w:rPr>
          <w:rFonts w:eastAsia="CG Times (W1);Times New Roman" w:cs="CG Times (W1);Times New Roman" w:ascii="CG Times (W1);Times New Roman" w:hAnsi="CG Times (W1);Times New Roman"/>
          <w:sz w:val="20"/>
        </w:rPr>
        <w:t xml:space="preserve"> </w:t>
      </w:r>
      <w:r>
        <w:rPr>
          <w:rFonts w:cs="CG Times (W1);Times New Roman" w:ascii="CG Times (W1);Times New Roman" w:hAnsi="CG Times (W1);Times New Roman"/>
          <w:sz w:val="20"/>
        </w:rPr>
        <w:t>Table 4.   Anisotropic displacement parameters  (Å</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x 10</w:t>
      </w:r>
      <w:r>
        <w:rPr>
          <w:rFonts w:cs="CG Times (W1);Times New Roman" w:ascii="CG Times (W1);Times New Roman" w:hAnsi="CG Times (W1);Times New Roman"/>
          <w:position w:val="6"/>
          <w:sz w:val="14"/>
        </w:rPr>
        <w:t>3</w:t>
      </w:r>
      <w:r>
        <w:rPr>
          <w:rFonts w:cs="CG Times (W1);Times New Roman" w:ascii="CG Times (W1);Times New Roman" w:hAnsi="CG Times (W1);Times New Roman"/>
          <w:sz w:val="20"/>
        </w:rPr>
        <w:t xml:space="preserve">) for </w:t>
      </w:r>
      <w:r>
        <w:rPr>
          <w:rFonts w:cs="CG Times (W1);Times New Roman" w:ascii="CG Times (W1);Times New Roman" w:hAnsi="CG Times (W1);Times New Roman"/>
          <w:b/>
          <w:sz w:val="20"/>
        </w:rPr>
        <w:t>meso-3</w:t>
      </w:r>
      <w:r>
        <w:rPr>
          <w:rFonts w:cs="CG Times (W1);Times New Roman" w:ascii="CG Times (W1);Times New Roman" w:hAnsi="CG Times (W1);Times New Roman"/>
          <w:sz w:val="20"/>
        </w:rPr>
        <w:t>.  The anisotropic</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pPr>
      <w:r>
        <w:rPr>
          <w:rFonts w:cs="CG Times (W1);Times New Roman" w:ascii="CG Times (W1);Times New Roman" w:hAnsi="CG Times (W1);Times New Roman"/>
          <w:sz w:val="20"/>
        </w:rPr>
        <w:t>displacement factor exponent takes the form:  -2</w:t>
      </w:r>
      <w:r>
        <w:rPr>
          <w:rFonts w:cs="Symbol" w:ascii="Symbol" w:hAnsi="Symbol"/>
          <w:sz w:val="20"/>
        </w:rPr>
        <w:t></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 h</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 xml:space="preserve"> a*</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U</w:t>
      </w:r>
      <w:r>
        <w:rPr>
          <w:rFonts w:cs="CG Times (W1);Times New Roman" w:ascii="CG Times (W1);Times New Roman" w:hAnsi="CG Times (W1);Times New Roman"/>
          <w:position w:val="6"/>
          <w:sz w:val="14"/>
        </w:rPr>
        <w:t>11</w:t>
      </w:r>
      <w:r>
        <w:rPr>
          <w:rFonts w:cs="CG Times (W1);Times New Roman" w:ascii="CG Times (W1);Times New Roman" w:hAnsi="CG Times (W1);Times New Roman"/>
          <w:sz w:val="20"/>
        </w:rPr>
        <w:t xml:space="preserve"> + ...  + 2 h k a* b* U</w:t>
      </w:r>
      <w:r>
        <w:rPr>
          <w:rFonts w:cs="CG Times (W1);Times New Roman" w:ascii="CG Times (W1);Times New Roman" w:hAnsi="CG Times (W1);Times New Roman"/>
          <w:position w:val="6"/>
          <w:sz w:val="14"/>
        </w:rPr>
        <w:t>12</w:t>
      </w:r>
      <w:r>
        <w:rPr>
          <w:rFonts w:cs="CG Times (W1);Times New Roman" w:ascii="CG Times (W1);Times New Roman" w:hAnsi="CG Times (W1);Times New Roman"/>
          <w:sz w:val="20"/>
        </w:rPr>
        <w:t xml:space="preserve"> ]</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 </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ab/>
        <w:t>U</w:t>
      </w:r>
      <w:r>
        <w:rPr>
          <w:rFonts w:cs="CG Times (W1);Times New Roman" w:ascii="CG Times (W1);Times New Roman" w:hAnsi="CG Times (W1);Times New Roman"/>
          <w:position w:val="6"/>
          <w:sz w:val="14"/>
        </w:rPr>
        <w:t>11</w:t>
      </w:r>
      <w:r>
        <w:rPr>
          <w:rFonts w:cs="CG Times (W1);Times New Roman" w:ascii="CG Times (W1);Times New Roman" w:hAnsi="CG Times (W1);Times New Roman"/>
          <w:sz w:val="20"/>
        </w:rPr>
        <w:tab/>
        <w:t>U</w:t>
      </w:r>
      <w:r>
        <w:rPr>
          <w:rFonts w:cs="CG Times (W1);Times New Roman" w:ascii="CG Times (W1);Times New Roman" w:hAnsi="CG Times (W1);Times New Roman"/>
          <w:position w:val="6"/>
          <w:sz w:val="14"/>
        </w:rPr>
        <w:t>22</w:t>
      </w:r>
      <w:r>
        <w:rPr>
          <w:rFonts w:cs="CG Times (W1);Times New Roman" w:ascii="CG Times (W1);Times New Roman" w:hAnsi="CG Times (W1);Times New Roman"/>
          <w:sz w:val="20"/>
        </w:rPr>
        <w:t xml:space="preserve"> </w:t>
        <w:tab/>
        <w:t>U</w:t>
      </w:r>
      <w:r>
        <w:rPr>
          <w:rFonts w:cs="CG Times (W1);Times New Roman" w:ascii="CG Times (W1);Times New Roman" w:hAnsi="CG Times (W1);Times New Roman"/>
          <w:position w:val="6"/>
          <w:sz w:val="14"/>
        </w:rPr>
        <w:t>33</w:t>
      </w:r>
      <w:r>
        <w:rPr>
          <w:rFonts w:cs="CG Times (W1);Times New Roman" w:ascii="CG Times (W1);Times New Roman" w:hAnsi="CG Times (W1);Times New Roman"/>
          <w:sz w:val="20"/>
        </w:rPr>
        <w:tab/>
        <w:t>U</w:t>
      </w:r>
      <w:r>
        <w:rPr>
          <w:rFonts w:cs="CG Times (W1);Times New Roman" w:ascii="CG Times (W1);Times New Roman" w:hAnsi="CG Times (W1);Times New Roman"/>
          <w:position w:val="6"/>
          <w:sz w:val="14"/>
        </w:rPr>
        <w:t>23</w:t>
      </w:r>
      <w:r>
        <w:rPr>
          <w:rFonts w:cs="CG Times (W1);Times New Roman" w:ascii="CG Times (W1);Times New Roman" w:hAnsi="CG Times (W1);Times New Roman"/>
          <w:sz w:val="20"/>
        </w:rPr>
        <w:tab/>
        <w:t>U</w:t>
      </w:r>
      <w:r>
        <w:rPr>
          <w:rFonts w:cs="CG Times (W1);Times New Roman" w:ascii="CG Times (W1);Times New Roman" w:hAnsi="CG Times (W1);Times New Roman"/>
          <w:position w:val="6"/>
          <w:sz w:val="14"/>
        </w:rPr>
        <w:t>13</w:t>
      </w:r>
      <w:r>
        <w:rPr>
          <w:rFonts w:cs="CG Times (W1);Times New Roman" w:ascii="CG Times (W1);Times New Roman" w:hAnsi="CG Times (W1);Times New Roman"/>
          <w:sz w:val="20"/>
        </w:rPr>
        <w:tab/>
        <w:t>U</w:t>
      </w:r>
      <w:r>
        <w:rPr>
          <w:rFonts w:cs="CG Times (W1);Times New Roman" w:ascii="CG Times (W1);Times New Roman" w:hAnsi="CG Times (W1);Times New Roman"/>
          <w:position w:val="6"/>
          <w:sz w:val="14"/>
        </w:rPr>
        <w:t>1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 </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w:t>
        <w:tab/>
        <w:t xml:space="preserve">35(2) </w:t>
        <w:tab/>
        <w:t>48(2)</w:t>
        <w:tab/>
        <w:t xml:space="preserve">36(2) </w:t>
        <w:tab/>
        <w:t>1(2)</w:t>
        <w:tab/>
        <w:t xml:space="preserve">10(2) </w:t>
        <w:tab/>
        <w:t>13(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2)</w:t>
        <w:tab/>
        <w:t xml:space="preserve">45(2) </w:t>
        <w:tab/>
        <w:t>70(3)</w:t>
        <w:tab/>
        <w:t xml:space="preserve">45(2) </w:t>
        <w:tab/>
        <w:t>-1(2)</w:t>
        <w:tab/>
        <w:t xml:space="preserve">23(2) </w:t>
        <w:tab/>
        <w:t>-3(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3)</w:t>
        <w:tab/>
        <w:t xml:space="preserve">36(2) </w:t>
        <w:tab/>
        <w:t>82(3)</w:t>
        <w:tab/>
        <w:t xml:space="preserve">39(2) </w:t>
        <w:tab/>
        <w:t>-13(2)</w:t>
        <w:tab/>
        <w:t xml:space="preserve">11(2) </w:t>
        <w:tab/>
        <w:t>-8(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4)</w:t>
        <w:tab/>
        <w:t xml:space="preserve">101(4) </w:t>
        <w:tab/>
        <w:t>78(3)</w:t>
        <w:tab/>
        <w:t xml:space="preserve">79(3) </w:t>
        <w:tab/>
        <w:t>6(3)</w:t>
        <w:tab/>
        <w:t xml:space="preserve">-19(3) </w:t>
        <w:tab/>
        <w:t>50(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5)</w:t>
        <w:tab/>
        <w:t xml:space="preserve">83(3) </w:t>
        <w:tab/>
        <w:t>41(2)</w:t>
        <w:tab/>
        <w:t xml:space="preserve">59(3) </w:t>
        <w:tab/>
        <w:t>0(2)</w:t>
        <w:tab/>
        <w:t xml:space="preserve">17(2) </w:t>
        <w:tab/>
        <w:t>25(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6)</w:t>
        <w:tab/>
        <w:t xml:space="preserve">35(2) </w:t>
        <w:tab/>
        <w:t>47(2)</w:t>
        <w:tab/>
        <w:t xml:space="preserve">30(2) </w:t>
        <w:tab/>
        <w:t>-2(2)</w:t>
        <w:tab/>
        <w:t xml:space="preserve">14(2) </w:t>
        <w:tab/>
        <w:t>10(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7)</w:t>
        <w:tab/>
        <w:t xml:space="preserve">52(3) </w:t>
        <w:tab/>
        <w:t>82(3)</w:t>
        <w:tab/>
        <w:t xml:space="preserve">70(3) </w:t>
        <w:tab/>
        <w:t>-23(2)</w:t>
        <w:tab/>
        <w:t xml:space="preserve">-5(2) </w:t>
        <w:tab/>
        <w:t>9(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8)</w:t>
        <w:tab/>
        <w:t xml:space="preserve">61(3) </w:t>
        <w:tab/>
        <w:t>53(2)</w:t>
        <w:tab/>
        <w:t xml:space="preserve">76(3) </w:t>
        <w:tab/>
        <w:t>-14(2)</w:t>
        <w:tab/>
        <w:t xml:space="preserve">18(2) </w:t>
        <w:tab/>
        <w:t>20(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9)</w:t>
        <w:tab/>
        <w:t xml:space="preserve">94(3) </w:t>
        <w:tab/>
        <w:t>68(3)</w:t>
        <w:tab/>
        <w:t xml:space="preserve">81(3) </w:t>
        <w:tab/>
        <w:t>6(2)</w:t>
        <w:tab/>
        <w:t xml:space="preserve">63(3) </w:t>
        <w:tab/>
        <w:t>7(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O(10)</w:t>
        <w:tab/>
        <w:t xml:space="preserve">88(3) </w:t>
        <w:tab/>
        <w:t>48(2)</w:t>
        <w:tab/>
        <w:t xml:space="preserve">79(3) </w:t>
        <w:tab/>
        <w:t>10(2)</w:t>
        <w:tab/>
        <w:t xml:space="preserve">47(3) </w:t>
        <w:tab/>
        <w:t>5(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w:t>
        <w:tab/>
        <w:t xml:space="preserve">31(3) </w:t>
        <w:tab/>
        <w:t>32(3)</w:t>
        <w:tab/>
        <w:t xml:space="preserve">32(3) </w:t>
        <w:tab/>
        <w:t>-1(2)</w:t>
        <w:tab/>
        <w:t xml:space="preserve">8(2) </w:t>
        <w:tab/>
        <w:t>5(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w:t>
        <w:tab/>
        <w:t xml:space="preserve">31(3) </w:t>
        <w:tab/>
        <w:t>30(3)</w:t>
        <w:tab/>
        <w:t xml:space="preserve">37(3) </w:t>
        <w:tab/>
        <w:t>3(2)</w:t>
        <w:tab/>
        <w:t xml:space="preserve">8(2) </w:t>
        <w:tab/>
        <w:t>5(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w:t>
        <w:tab/>
        <w:t xml:space="preserve">35(3) </w:t>
        <w:tab/>
        <w:t>39(3)</w:t>
        <w:tab/>
        <w:t xml:space="preserve">40(3) </w:t>
        <w:tab/>
        <w:t>2(2)</w:t>
        <w:tab/>
        <w:t xml:space="preserve">10(2) </w:t>
        <w:tab/>
        <w:t>9(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4)</w:t>
        <w:tab/>
        <w:t xml:space="preserve">40(3) </w:t>
        <w:tab/>
        <w:t>54(3)</w:t>
        <w:tab/>
        <w:t xml:space="preserve">38(3) </w:t>
        <w:tab/>
        <w:t>3(3)</w:t>
        <w:tab/>
        <w:t xml:space="preserve">5(2) </w:t>
        <w:tab/>
        <w:t>17(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5)</w:t>
        <w:tab/>
        <w:t xml:space="preserve">36(3) </w:t>
        <w:tab/>
        <w:t>47(3)</w:t>
        <w:tab/>
        <w:t xml:space="preserve">43(3) </w:t>
        <w:tab/>
        <w:t>-11(3)</w:t>
        <w:tab/>
        <w:t xml:space="preserve">2(3) </w:t>
        <w:tab/>
        <w:t>15(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6)</w:t>
        <w:tab/>
        <w:t xml:space="preserve">31(3) </w:t>
        <w:tab/>
        <w:t>67(4)</w:t>
        <w:tab/>
        <w:t xml:space="preserve">68(4) </w:t>
        <w:tab/>
        <w:t>-25(3)</w:t>
        <w:tab/>
        <w:t xml:space="preserve">-1(3) </w:t>
        <w:tab/>
        <w:t>18(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7)</w:t>
        <w:tab/>
        <w:t xml:space="preserve">28(3) </w:t>
        <w:tab/>
        <w:t>65(4)</w:t>
        <w:tab/>
        <w:t xml:space="preserve">100(5) </w:t>
        <w:tab/>
        <w:t>-41(4)</w:t>
        <w:tab/>
        <w:t xml:space="preserve">7(4) </w:t>
        <w:tab/>
        <w:t>4(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8)</w:t>
        <w:tab/>
        <w:t xml:space="preserve">44(4) </w:t>
        <w:tab/>
        <w:t>50(4)</w:t>
        <w:tab/>
        <w:t xml:space="preserve">103(5) </w:t>
        <w:tab/>
        <w:t>-18(4)</w:t>
        <w:tab/>
        <w:t xml:space="preserve">36(4) </w:t>
        <w:tab/>
        <w:t>0(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9)</w:t>
        <w:tab/>
        <w:t xml:space="preserve">37(3) </w:t>
        <w:tab/>
        <w:t>37(3)</w:t>
        <w:tab/>
        <w:t xml:space="preserve">62(4) </w:t>
        <w:tab/>
        <w:t>-7(3)</w:t>
        <w:tab/>
        <w:t xml:space="preserve">21(3) </w:t>
        <w:tab/>
        <w:t>9(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0)</w:t>
        <w:tab/>
        <w:t xml:space="preserve">26(3) </w:t>
        <w:tab/>
        <w:t>38(3)</w:t>
        <w:tab/>
        <w:t xml:space="preserve">50(3) </w:t>
        <w:tab/>
        <w:t>-8(2)</w:t>
        <w:tab/>
        <w:t xml:space="preserve">13(2) </w:t>
        <w:tab/>
        <w:t>8(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1)</w:t>
        <w:tab/>
        <w:t xml:space="preserve">27(3) </w:t>
        <w:tab/>
        <w:t>36(3)</w:t>
        <w:tab/>
        <w:t xml:space="preserve">37(3) </w:t>
        <w:tab/>
        <w:t>0(2)</w:t>
        <w:tab/>
        <w:t xml:space="preserve">9(2) </w:t>
        <w:tab/>
        <w:t>6(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2)</w:t>
        <w:tab/>
        <w:t xml:space="preserve">61(4) </w:t>
        <w:tab/>
        <w:t>182(9)</w:t>
        <w:tab/>
        <w:t xml:space="preserve">46(4) </w:t>
        <w:tab/>
        <w:t>-36(5)</w:t>
        <w:tab/>
        <w:t xml:space="preserve">0(3) </w:t>
        <w:tab/>
        <w:t>-41(5)</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3)</w:t>
        <w:tab/>
        <w:t xml:space="preserve">46(3) </w:t>
        <w:tab/>
        <w:t>45(3)</w:t>
        <w:tab/>
        <w:t xml:space="preserve">53(4) </w:t>
        <w:tab/>
        <w:t>11(3)</w:t>
        <w:tab/>
        <w:t xml:space="preserve">15(3) </w:t>
        <w:tab/>
        <w:t>9(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4)</w:t>
        <w:tab/>
        <w:t xml:space="preserve">113(6) </w:t>
        <w:tab/>
        <w:t>43(3)</w:t>
        <w:tab/>
        <w:t xml:space="preserve">89(5) </w:t>
        <w:tab/>
        <w:t>13(3)</w:t>
        <w:tab/>
        <w:t xml:space="preserve">58(4) </w:t>
        <w:tab/>
        <w:t>27(4)</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5)</w:t>
        <w:tab/>
        <w:t xml:space="preserve">76(4) </w:t>
        <w:tab/>
        <w:t>84(5)</w:t>
        <w:tab/>
        <w:t xml:space="preserve">38(3) </w:t>
        <w:tab/>
        <w:t>5(3)</w:t>
        <w:tab/>
        <w:t xml:space="preserve">-1(3) </w:t>
        <w:tab/>
        <w:t>24(4)</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6)</w:t>
        <w:tab/>
        <w:t xml:space="preserve">28(3) </w:t>
        <w:tab/>
        <w:t>38(3)</w:t>
        <w:tab/>
        <w:t xml:space="preserve">35(3) </w:t>
        <w:tab/>
        <w:t>-1(2)</w:t>
        <w:tab/>
        <w:t xml:space="preserve">13(2) </w:t>
        <w:tab/>
        <w:t>15(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7)</w:t>
        <w:tab/>
        <w:t xml:space="preserve">36(3) </w:t>
        <w:tab/>
        <w:t>34(3)</w:t>
        <w:tab/>
        <w:t xml:space="preserve">42(3) </w:t>
        <w:tab/>
        <w:t>4(2)</w:t>
        <w:tab/>
        <w:t xml:space="preserve">14(2) </w:t>
        <w:tab/>
        <w:t>13(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8)</w:t>
        <w:tab/>
        <w:t xml:space="preserve">35(3) </w:t>
        <w:tab/>
        <w:t>46(3)</w:t>
        <w:tab/>
        <w:t xml:space="preserve">37(3) </w:t>
        <w:tab/>
        <w:t>8(2)</w:t>
        <w:tab/>
        <w:t xml:space="preserve">18(2) </w:t>
        <w:tab/>
        <w:t>14(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19)</w:t>
        <w:tab/>
        <w:t xml:space="preserve">41(3) </w:t>
        <w:tab/>
        <w:t>49(3)</w:t>
        <w:tab/>
        <w:t xml:space="preserve">36(3) </w:t>
        <w:tab/>
        <w:t>-3(2)</w:t>
        <w:tab/>
        <w:t xml:space="preserve">20(2) </w:t>
        <w:tab/>
        <w:t>11(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0)</w:t>
        <w:tab/>
        <w:t xml:space="preserve">35(3) </w:t>
        <w:tab/>
        <w:t>39(3)</w:t>
        <w:tab/>
        <w:t xml:space="preserve">46(3) </w:t>
        <w:tab/>
        <w:t>-1(2)</w:t>
        <w:tab/>
        <w:t xml:space="preserve">22(3) </w:t>
        <w:tab/>
        <w:t>8(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1)</w:t>
        <w:tab/>
        <w:t xml:space="preserve">40(3) </w:t>
        <w:tab/>
        <w:t>59(4)</w:t>
        <w:tab/>
        <w:t xml:space="preserve">68(4) </w:t>
        <w:tab/>
        <w:t>4(3)</w:t>
        <w:tab/>
        <w:t xml:space="preserve">38(3) </w:t>
        <w:tab/>
        <w:t>23(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2)</w:t>
        <w:tab/>
        <w:t xml:space="preserve">43(4) </w:t>
        <w:tab/>
        <w:t>74(4)</w:t>
        <w:tab/>
        <w:t xml:space="preserve">99(5) </w:t>
        <w:tab/>
        <w:t>12(4)</w:t>
        <w:tab/>
        <w:t xml:space="preserve">31(4) </w:t>
        <w:tab/>
        <w:t>32(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3)</w:t>
        <w:tab/>
        <w:t xml:space="preserve">43(4) </w:t>
        <w:tab/>
        <w:t>68(4)</w:t>
        <w:tab/>
        <w:t xml:space="preserve">71(4) </w:t>
        <w:tab/>
        <w:t>14(3)</w:t>
        <w:tab/>
        <w:t xml:space="preserve">16(3) </w:t>
        <w:tab/>
        <w:t>24(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4)</w:t>
        <w:tab/>
        <w:t xml:space="preserve">44(3) </w:t>
        <w:tab/>
        <w:t>50(3)</w:t>
        <w:tab/>
        <w:t xml:space="preserve">41(3) </w:t>
        <w:tab/>
        <w:t>6(3)</w:t>
        <w:tab/>
        <w:t xml:space="preserve">12(3) </w:t>
        <w:tab/>
        <w:t>13(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5)</w:t>
        <w:tab/>
        <w:t xml:space="preserve">36(3) </w:t>
        <w:tab/>
        <w:t>36(3)</w:t>
        <w:tab/>
        <w:t xml:space="preserve">40(3) </w:t>
        <w:tab/>
        <w:t>2(2)</w:t>
        <w:tab/>
        <w:t xml:space="preserve">15(2) </w:t>
        <w:tab/>
        <w:t>7(2)</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6)</w:t>
        <w:tab/>
        <w:t xml:space="preserve">41(3) </w:t>
        <w:tab/>
        <w:t>35(3)</w:t>
        <w:tab/>
        <w:t xml:space="preserve">48(3) </w:t>
        <w:tab/>
        <w:t>4(2)</w:t>
        <w:tab/>
        <w:t xml:space="preserve">20(3) </w:t>
        <w:tab/>
        <w:t>15(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7)</w:t>
        <w:tab/>
        <w:t xml:space="preserve">133(7) </w:t>
        <w:tab/>
        <w:t>79(5)</w:t>
        <w:tab/>
        <w:t xml:space="preserve">96(6) </w:t>
        <w:tab/>
        <w:t>-38(4)</w:t>
        <w:tab/>
        <w:t xml:space="preserve">34(5) </w:t>
        <w:tab/>
        <w:t>43(5)</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8)</w:t>
        <w:tab/>
        <w:t xml:space="preserve">46(3) </w:t>
        <w:tab/>
        <w:t>52(4)</w:t>
        <w:tab/>
        <w:t xml:space="preserve">52(4) </w:t>
        <w:tab/>
        <w:t>7(3)</w:t>
        <w:tab/>
        <w:t xml:space="preserve">24(3) </w:t>
        <w:tab/>
        <w:t>14(3)</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29)</w:t>
        <w:tab/>
        <w:t xml:space="preserve">110(6) </w:t>
        <w:tab/>
        <w:t>55(4)</w:t>
        <w:tab/>
        <w:t xml:space="preserve">114(6) </w:t>
        <w:tab/>
        <w:t>27(4)</w:t>
        <w:tab/>
        <w:t xml:space="preserve">59(5) </w:t>
        <w:tab/>
        <w:t>-3(4)</w:t>
      </w:r>
    </w:p>
    <w:p>
      <w:pPr>
        <w:pStyle w:val="Normal"/>
        <w:widowControl w:val="false"/>
        <w:tabs>
          <w:tab w:val="clear" w:pos="72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C(30)</w:t>
        <w:tab/>
        <w:t xml:space="preserve">73(4) </w:t>
        <w:tab/>
        <w:t>68(4)</w:t>
        <w:tab/>
        <w:t xml:space="preserve">38(3) </w:t>
        <w:tab/>
        <w:t>-1(3)</w:t>
        <w:tab/>
        <w:t xml:space="preserve">24(3) </w:t>
        <w:tab/>
        <w:t>9(3)</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 </w:t>
      </w:r>
      <w:r>
        <w:br w:type="page"/>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pPr>
      <w:r>
        <w:rPr>
          <w:rFonts w:eastAsia="CG Times (W1);Times New Roman" w:cs="CG Times (W1);Times New Roman" w:ascii="CG Times (W1);Times New Roman" w:hAnsi="CG Times (W1);Times New Roman"/>
          <w:sz w:val="20"/>
        </w:rPr>
        <w:t xml:space="preserve"> </w:t>
      </w:r>
      <w:r>
        <w:rPr>
          <w:rFonts w:cs="CG Times (W1);Times New Roman" w:ascii="CG Times (W1);Times New Roman" w:hAnsi="CG Times (W1);Times New Roman"/>
          <w:sz w:val="20"/>
        </w:rPr>
        <w:t>Table 5.   Hydrogen coordinates ( x 10</w:t>
      </w:r>
      <w:r>
        <w:rPr>
          <w:rFonts w:cs="CG Times (W1);Times New Roman" w:ascii="CG Times (W1);Times New Roman" w:hAnsi="CG Times (W1);Times New Roman"/>
          <w:position w:val="6"/>
          <w:sz w:val="14"/>
        </w:rPr>
        <w:t>4</w:t>
      </w:r>
      <w:r>
        <w:rPr>
          <w:rFonts w:cs="CG Times (W1);Times New Roman" w:ascii="CG Times (W1);Times New Roman" w:hAnsi="CG Times (W1);Times New Roman"/>
          <w:sz w:val="20"/>
        </w:rPr>
        <w:t>) and isotropic  displacement parameters (Å</w:t>
      </w:r>
      <w:r>
        <w:rPr>
          <w:rFonts w:cs="CG Times (W1);Times New Roman" w:ascii="CG Times (W1);Times New Roman" w:hAnsi="CG Times (W1);Times New Roman"/>
          <w:position w:val="6"/>
          <w:sz w:val="14"/>
        </w:rPr>
        <w:t>2</w:t>
      </w:r>
      <w:r>
        <w:rPr>
          <w:rFonts w:cs="CG Times (W1);Times New Roman" w:ascii="CG Times (W1);Times New Roman" w:hAnsi="CG Times (W1);Times New Roman"/>
          <w:sz w:val="20"/>
        </w:rPr>
        <w:t xml:space="preserve">x 10 </w:t>
      </w:r>
      <w:r>
        <w:rPr>
          <w:rFonts w:cs="CG Times (W1);Times New Roman" w:ascii="CG Times (W1);Times New Roman" w:hAnsi="CG Times (W1);Times New Roman"/>
          <w:position w:val="6"/>
          <w:sz w:val="14"/>
        </w:rPr>
        <w:t>3</w:t>
      </w:r>
      <w:r>
        <w:rPr>
          <w:rFonts w:cs="CG Times (W1);Times New Roman" w:ascii="CG Times (W1);Times New Roman" w:hAnsi="CG Times (W1);Times New Roman"/>
          <w:sz w:val="20"/>
        </w:rPr>
        <w:t>)</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pPr>
      <w:r>
        <w:rPr>
          <w:rFonts w:cs="CG Times (W1);Times New Roman" w:ascii="CG Times (W1);Times New Roman" w:hAnsi="CG Times (W1);Times New Roman"/>
          <w:sz w:val="20"/>
        </w:rPr>
        <w:t xml:space="preserve">for </w:t>
      </w:r>
      <w:r>
        <w:rPr>
          <w:rFonts w:cs="CG Times (W1);Times New Roman" w:ascii="CG Times (W1);Times New Roman" w:hAnsi="CG Times (W1);Times New Roman"/>
          <w:b/>
          <w:sz w:val="20"/>
        </w:rPr>
        <w:t>meso-3</w:t>
      </w:r>
      <w:r>
        <w:rPr>
          <w:rFonts w:cs="CG Times (W1);Times New Roman" w:ascii="CG Times (W1);Times New Roman" w:hAnsi="CG Times (W1);Times New Roman"/>
          <w:sz w:val="20"/>
        </w:rPr>
        <w:t>.</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ab/>
        <w:t xml:space="preserve">x </w:t>
        <w:tab/>
        <w:t xml:space="preserve">y </w:t>
        <w:tab/>
        <w:t xml:space="preserve">z </w:t>
        <w:tab/>
        <w:t>U(eq)</w:t>
      </w:r>
    </w:p>
    <w:p>
      <w:pPr>
        <w:pStyle w:val="Normal"/>
        <w:widowControl w:val="false"/>
        <w:tabs>
          <w:tab w:val="clear" w:pos="720"/>
          <w:tab w:val="center" w:pos="2880" w:leader="none"/>
          <w:tab w:val="center" w:pos="4320" w:leader="none"/>
          <w:tab w:val="center" w:pos="5760" w:leader="none"/>
          <w:tab w:val="center"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eastAsia="CG Times (W1);Times New Roman" w:cs="CG Times (W1);Times New Roman"/>
          <w:sz w:val="20"/>
        </w:rPr>
      </w:pPr>
      <w:r>
        <w:rPr>
          <w:rFonts w:eastAsia="CG Times (W1);Times New Roman" w:cs="CG Times (W1);Times New Roman" w:ascii="CG Times (W1);Times New Roman" w:hAnsi="CG Times (W1);Times New Roman"/>
          <w:sz w:val="20"/>
        </w:rPr>
        <w:t xml:space="preserve"> </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6)</w:t>
        <w:tab/>
        <w:t>62</w:t>
        <w:tab/>
        <w:t>182</w:t>
        <w:tab/>
        <w:t>8081</w:t>
        <w:tab/>
        <w:t>6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7)</w:t>
        <w:tab/>
        <w:t>-1116</w:t>
        <w:tab/>
        <w:t>-1503</w:t>
        <w:tab/>
        <w:t>8822</w:t>
        <w:tab/>
        <w:t>7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8)</w:t>
        <w:tab/>
        <w:t>121</w:t>
        <w:tab/>
        <w:t>-2428</w:t>
        <w:tab/>
        <w:t>10064</w:t>
        <w:tab/>
        <w:t>7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9)</w:t>
        <w:tab/>
        <w:t>2626</w:t>
        <w:tab/>
        <w:t>-1724</w:t>
        <w:tab/>
        <w:t>10626</w:t>
        <w:tab/>
        <w:t>52</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2A)</w:t>
        <w:tab/>
        <w:t>5916</w:t>
        <w:tab/>
        <w:t>3955</w:t>
        <w:tab/>
        <w:t>12509</w:t>
        <w:tab/>
        <w:t>15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2B)</w:t>
        <w:tab/>
        <w:t>7503</w:t>
        <w:tab/>
        <w:t>3734</w:t>
        <w:tab/>
        <w:t>12423</w:t>
        <w:tab/>
        <w:t>15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2C)</w:t>
        <w:tab/>
        <w:t>6432</w:t>
        <w:tab/>
        <w:t>2599</w:t>
        <w:tab/>
        <w:t>12736</w:t>
        <w:tab/>
        <w:t>15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4A)</w:t>
        <w:tab/>
        <w:t>2964</w:t>
        <w:tab/>
        <w:t>5966</w:t>
        <w:tab/>
        <w:t>9844</w:t>
        <w:tab/>
        <w:t>11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4B)</w:t>
        <w:tab/>
        <w:t>3244</w:t>
        <w:tab/>
        <w:t>5893</w:t>
        <w:tab/>
        <w:t>10932</w:t>
        <w:tab/>
        <w:t>11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4C)</w:t>
        <w:tab/>
        <w:t>1750</w:t>
        <w:tab/>
        <w:t>5231</w:t>
        <w:tab/>
        <w:t>10328</w:t>
        <w:tab/>
        <w:t>11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5A)</w:t>
        <w:tab/>
        <w:t>3797</w:t>
        <w:tab/>
        <w:t>2361</w:t>
        <w:tab/>
        <w:t>7599</w:t>
        <w:tab/>
        <w:t>9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5B)</w:t>
        <w:tab/>
        <w:t>2094</w:t>
        <w:tab/>
        <w:t>2077</w:t>
        <w:tab/>
        <w:t>7515</w:t>
        <w:tab/>
        <w:t>9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15C)</w:t>
        <w:tab/>
        <w:t>2939</w:t>
        <w:tab/>
        <w:t>977</w:t>
        <w:tab/>
        <w:t>7213</w:t>
        <w:tab/>
        <w:t>9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1)</w:t>
        <w:tab/>
        <w:t>3605</w:t>
        <w:tab/>
        <w:t>3537</w:t>
        <w:tab/>
        <w:t>3238</w:t>
        <w:tab/>
        <w:t>6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2)</w:t>
        <w:tab/>
        <w:t>5006</w:t>
        <w:tab/>
        <w:t>2746</w:t>
        <w:tab/>
        <w:t>4540</w:t>
        <w:tab/>
        <w:t>81</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3)</w:t>
        <w:tab/>
        <w:t>4462</w:t>
        <w:tab/>
        <w:t>3043</w:t>
        <w:tab/>
        <w:t>5994</w:t>
        <w:tab/>
        <w:t>70</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4)</w:t>
        <w:tab/>
        <w:t>2517</w:t>
        <w:tab/>
        <w:t>4089</w:t>
        <w:tab/>
        <w:t>6212</w:t>
        <w:tab/>
        <w:t>53</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7A)</w:t>
        <w:tab/>
        <w:t>593</w:t>
        <w:tab/>
        <w:t>8661</w:t>
        <w:tab/>
        <w:t>6546</w:t>
        <w:tab/>
        <w:t>14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7B)</w:t>
        <w:tab/>
        <w:t>-584</w:t>
        <w:tab/>
        <w:t>9390</w:t>
        <w:tab/>
        <w:t>5957</w:t>
        <w:tab/>
        <w:t>14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7C)</w:t>
        <w:tab/>
        <w:t>1079</w:t>
        <w:tab/>
        <w:t>9818</w:t>
        <w:tab/>
        <w:t>5944</w:t>
        <w:tab/>
        <w:t>149</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9A)</w:t>
        <w:tab/>
        <w:t>4175</w:t>
        <w:tab/>
        <w:t>9632</w:t>
        <w:tab/>
        <w:t>3355</w:t>
        <w:tab/>
        <w:t>134</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9B)</w:t>
        <w:tab/>
        <w:t>2862</w:t>
        <w:tab/>
        <w:t>10428</w:t>
        <w:tab/>
        <w:t>3130</w:t>
        <w:tab/>
        <w:t>134</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29C)</w:t>
        <w:tab/>
        <w:t>3119</w:t>
        <w:tab/>
        <w:t>9403</w:t>
        <w:tab/>
        <w:t>2382</w:t>
        <w:tab/>
        <w:t>134</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30A)</w:t>
        <w:tab/>
        <w:t>326</w:t>
        <w:tab/>
        <w:t>3538</w:t>
        <w:tab/>
        <w:t>2216</w:t>
        <w:tab/>
        <w:t>8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30B)</w:t>
        <w:tab/>
        <w:t>1626</w:t>
        <w:tab/>
        <w:t>4562</w:t>
        <w:tab/>
        <w:t>2029</w:t>
        <w:tab/>
        <w:t>87</w:t>
      </w:r>
    </w:p>
    <w:p>
      <w:pPr>
        <w:pStyle w:val="Normal"/>
        <w:widowControl w:val="false"/>
        <w:tabs>
          <w:tab w:val="clear" w:pos="720"/>
          <w:tab w:val="decimal" w:pos="2880" w:leader="none"/>
          <w:tab w:val="decimal" w:pos="4320" w:leader="none"/>
          <w:tab w:val="decimal" w:pos="5760" w:leader="none"/>
          <w:tab w:val="decimal" w:pos="72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H(30C)</w:t>
        <w:tab/>
        <w:t>64</w:t>
        <w:tab/>
        <w:t>4963</w:t>
        <w:tab/>
        <w:t>1959</w:t>
        <w:tab/>
        <w:t>87</w:t>
      </w:r>
    </w:p>
    <w:p>
      <w:pPr>
        <w:pStyle w:val="Normal"/>
        <w:widowControl w:val="false"/>
        <w:tabs>
          <w:tab w:val="clear" w:pos="720"/>
          <w:tab w:val="center" w:pos="5600" w:leader="none"/>
          <w:tab w:val="left" w:pos="11900" w:leader="none"/>
        </w:tabs>
        <w:autoSpaceDE w:val="false"/>
        <w:rPr>
          <w:rFonts w:ascii="CG Times (W1);Times New Roman" w:hAnsi="CG Times (W1);Times New Roman" w:cs="CG Times (W1);Times New Roman"/>
          <w:sz w:val="20"/>
        </w:rPr>
      </w:pPr>
      <w:r>
        <w:rPr>
          <w:rFonts w:cs="CG Times (W1);Times New Roman" w:ascii="CG Times (W1);Times New Roman" w:hAnsi="CG Times (W1);Times New Roman"/>
          <w:sz w:val="20"/>
        </w:rPr>
        <w:t xml:space="preserve">________________________________________________________________________________  </w:t>
      </w:r>
    </w:p>
    <w:p>
      <w:pPr>
        <w:pStyle w:val="Normal"/>
        <w:rPr/>
      </w:pPr>
      <w:r>
        <w:rPr/>
      </w:r>
    </w:p>
    <w:sectPr>
      <w:headerReference w:type="default" r:id="rId7"/>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CG Times (W1)">
    <w:altName w:val="Times New Roman"/>
    <w:charset w:val="00"/>
    <w:family w:val="roman"/>
    <w:pitch w:val="default"/>
  </w:font>
  <w:font w:name="Times New Roman Greek">
    <w:altName w:val="Times"/>
    <w:charset w:val="a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A</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outlineLvl w:val="1"/>
    </w:pPr>
    <w:rPr>
      <w:rFonts w:ascii="Times New Roman" w:hAnsi="Times New Roman" w:eastAsia="Times New Roman" w:cs="Times New Roman"/>
      <w:b/>
      <w:i/>
    </w:rPr>
  </w:style>
  <w:style w:type="paragraph" w:styleId="Heading3">
    <w:name w:val="Heading 3"/>
    <w:basedOn w:val="Normal"/>
    <w:next w:val="Normal"/>
    <w:qFormat/>
    <w:pPr>
      <w:keepNext w:val="true"/>
      <w:numPr>
        <w:ilvl w:val="2"/>
        <w:numId w:val="1"/>
      </w:numPr>
      <w:jc w:val="both"/>
      <w:outlineLvl w:val="2"/>
    </w:pPr>
    <w:rPr>
      <w:rFonts w:ascii="Times New Roman" w:hAnsi="Times New Roman" w:eastAsia="Times New Roman" w:cs="Times New Roman"/>
      <w:b/>
      <w:i/>
    </w:rPr>
  </w:style>
  <w:style w:type="paragraph" w:styleId="Heading6">
    <w:name w:val="Heading 6"/>
    <w:basedOn w:val="Normal"/>
    <w:next w:val="Normal"/>
    <w:qFormat/>
    <w:pPr>
      <w:keepNext w:val="true"/>
      <w:numPr>
        <w:ilvl w:val="5"/>
        <w:numId w:val="1"/>
      </w:numPr>
      <w:jc w:val="center"/>
      <w:outlineLvl w:val="5"/>
    </w:pPr>
    <w:rPr>
      <w:rFonts w:ascii="Times New Roman" w:hAnsi="Times New Roman" w:eastAsia="Times New Roman" w:cs="Times New Roman"/>
      <w:smallCaps/>
      <w:sz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sey@chem.wisc.edu" TargetMode="External"/><Relationship Id="rId3" Type="http://schemas.openxmlformats.org/officeDocument/2006/relationships/image" Target="media/image1.pct"/><Relationship Id="rId4" Type="http://schemas.openxmlformats.org/officeDocument/2006/relationships/image" Target="media/image2.pct"/><Relationship Id="rId5" Type="http://schemas.openxmlformats.org/officeDocument/2006/relationships/image" Target="media/image3.pct"/><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07T15:31:00Z</dcterms:created>
  <dc:creator>Neil Strotman</dc:creator>
  <dc:description/>
  <dc:language>en-US</dc:language>
  <cp:lastModifiedBy>Neil Strotman</cp:lastModifiedBy>
  <dcterms:modified xsi:type="dcterms:W3CDTF">2005-11-30T19:04:00Z</dcterms:modified>
  <cp:revision>21</cp:revision>
  <dc:subject/>
  <dc:title/>
</cp:coreProperties>
</file>